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806A7" w14:textId="279083B8" w:rsidR="00D65D1F" w:rsidRPr="00EB560D" w:rsidRDefault="00D65D1F" w:rsidP="00D65D1F">
      <w:pPr>
        <w:rPr>
          <w:color w:val="000000" w:themeColor="text1"/>
        </w:rPr>
      </w:pPr>
      <w:r w:rsidRPr="00EB560D">
        <w:rPr>
          <w:b/>
          <w:bCs/>
          <w:color w:val="000000" w:themeColor="text1"/>
        </w:rPr>
        <w:t>Supplemental Table 1.</w:t>
      </w:r>
      <w:r w:rsidRPr="00EB560D">
        <w:rPr>
          <w:color w:val="000000" w:themeColor="text1"/>
        </w:rPr>
        <w:t xml:space="preserve"> Baseline correlations between Calprotectin, DNase and clinical variable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601"/>
        <w:gridCol w:w="809"/>
        <w:gridCol w:w="849"/>
        <w:gridCol w:w="1267"/>
        <w:gridCol w:w="1340"/>
        <w:gridCol w:w="1153"/>
        <w:gridCol w:w="785"/>
        <w:gridCol w:w="1556"/>
      </w:tblGrid>
      <w:tr w:rsidR="00D65D1F" w:rsidRPr="00EB560D" w14:paraId="1BE41E8E" w14:textId="77777777" w:rsidTr="002D2058">
        <w:trPr>
          <w:trHeight w:val="300"/>
        </w:trPr>
        <w:tc>
          <w:tcPr>
            <w:tcW w:w="1601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14:paraId="3383E8F8" w14:textId="77777777" w:rsidR="00D65D1F" w:rsidRPr="00EB560D" w:rsidRDefault="00D65D1F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68D43B0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lprotectin</w:t>
            </w:r>
          </w:p>
        </w:tc>
        <w:tc>
          <w:tcPr>
            <w:tcW w:w="3494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</w:tcPr>
          <w:p w14:paraId="546AAFB9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Nase</w:t>
            </w:r>
          </w:p>
        </w:tc>
      </w:tr>
      <w:tr w:rsidR="00D65D1F" w:rsidRPr="00EB560D" w14:paraId="00D97245" w14:textId="77777777" w:rsidTr="00EB560D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4F8F7" w14:textId="77777777" w:rsidR="00D65D1F" w:rsidRPr="00EB560D" w:rsidRDefault="00D65D1F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377FEB3B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4170058F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ulti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01921199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ar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5BB9DB78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CU/HDU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04256FFA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2B457F8C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ard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243ADA67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CU/HDU</w:t>
            </w:r>
          </w:p>
        </w:tc>
      </w:tr>
      <w:tr w:rsidR="00D65D1F" w:rsidRPr="00EB560D" w14:paraId="2A0E7E40" w14:textId="77777777" w:rsidTr="00EB560D">
        <w:trPr>
          <w:trHeight w:val="300"/>
        </w:trPr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01742B" w14:textId="77777777" w:rsidR="00D65D1F" w:rsidRPr="00EB560D" w:rsidRDefault="00D65D1F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lprotectin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FD26AD1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6658A70F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720DC572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1.0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55CAA97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1.0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F092638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3D0BF122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01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0E2E8770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12</w:t>
            </w:r>
          </w:p>
        </w:tc>
      </w:tr>
      <w:tr w:rsidR="00D65D1F" w:rsidRPr="00EB560D" w14:paraId="7CFF7A83" w14:textId="77777777" w:rsidTr="00EB560D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0E1753" w14:textId="77777777" w:rsidR="00D65D1F" w:rsidRPr="00EB560D" w:rsidRDefault="00D65D1F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Nase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7CA175DC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5933674A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240E7127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5917B4E4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01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7D8372DB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36DA2835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6A453B43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1.00</w:t>
            </w:r>
          </w:p>
        </w:tc>
      </w:tr>
      <w:tr w:rsidR="00D65D1F" w:rsidRPr="00EB560D" w14:paraId="538E04CE" w14:textId="77777777" w:rsidTr="00EB560D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0BF97C" w14:textId="77777777" w:rsidR="00D65D1F" w:rsidRPr="00EB560D" w:rsidRDefault="00D65D1F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xygen therapy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66EFAAB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1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3A9325E6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3A21AFBD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33*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395FAE91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05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26B8C067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8B9ED16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2FC92B47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16*</w:t>
            </w:r>
          </w:p>
        </w:tc>
      </w:tr>
      <w:tr w:rsidR="00D65D1F" w:rsidRPr="00EB560D" w14:paraId="16F0809A" w14:textId="77777777" w:rsidTr="00EB560D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5B2DA7" w14:textId="77777777" w:rsidR="00D65D1F" w:rsidRPr="00EB560D" w:rsidRDefault="00D65D1F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le sex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66F318D6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4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70CBA4A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8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5E53559D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29*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3E0852BC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11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605AC2F2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4F5B727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0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31800299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03</w:t>
            </w:r>
          </w:p>
        </w:tc>
      </w:tr>
      <w:tr w:rsidR="00D65D1F" w:rsidRPr="00EB560D" w14:paraId="52A305A4" w14:textId="77777777" w:rsidTr="00EB560D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823F55" w14:textId="77777777" w:rsidR="00D65D1F" w:rsidRPr="00EB560D" w:rsidRDefault="00D65D1F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56C459DF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45B8B07B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59572ACF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00123606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11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55AF2A18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3BEEB11D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1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4F0D7735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05</w:t>
            </w:r>
          </w:p>
        </w:tc>
      </w:tr>
      <w:tr w:rsidR="00D65D1F" w:rsidRPr="00EB560D" w14:paraId="1F587B00" w14:textId="77777777" w:rsidTr="00EB560D">
        <w:trPr>
          <w:trHeight w:val="87"/>
        </w:trPr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1C592A" w14:textId="77777777" w:rsidR="00D65D1F" w:rsidRPr="00EB560D" w:rsidRDefault="00D65D1F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ymptom duration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01959261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6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621D38DA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61AE415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.16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20ACB340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19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C656BE1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79E8511B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1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607C65C1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03</w:t>
            </w:r>
          </w:p>
        </w:tc>
      </w:tr>
      <w:tr w:rsidR="00D65D1F" w:rsidRPr="00EB560D" w14:paraId="2910D562" w14:textId="77777777" w:rsidTr="00EB560D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737955" w14:textId="77777777" w:rsidR="00D65D1F" w:rsidRPr="00EB560D" w:rsidRDefault="00D65D1F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VID-19 wave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09026C8D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6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3D0B1951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2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6DD705D3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.38*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6D0761D7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28*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4F416E6A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C35B559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537ACCD4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01</w:t>
            </w:r>
          </w:p>
        </w:tc>
      </w:tr>
      <w:tr w:rsidR="00D65D1F" w:rsidRPr="00EB560D" w14:paraId="2ED559E8" w14:textId="77777777" w:rsidTr="00EB560D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D6C774" w14:textId="77777777" w:rsidR="00D65D1F" w:rsidRPr="00EB560D" w:rsidRDefault="00D65D1F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/F ratio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BAE5F1F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33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0B83E1A9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27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5D74C91D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27*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64544AA1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41***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0BFEE50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2E263527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24*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0AD1D497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07</w:t>
            </w:r>
          </w:p>
        </w:tc>
      </w:tr>
      <w:tr w:rsidR="00D65D1F" w:rsidRPr="00EB560D" w14:paraId="13BE6E43" w14:textId="77777777" w:rsidTr="00EB560D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E6E3D6" w14:textId="77777777" w:rsidR="00D65D1F" w:rsidRPr="00EB560D" w:rsidRDefault="00D65D1F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39BF5851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7CABF184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6B5D49D7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74E6A4BA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14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4F4A7BDD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777EB6B5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0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53342D65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07</w:t>
            </w:r>
          </w:p>
        </w:tc>
      </w:tr>
      <w:tr w:rsidR="00D65D1F" w:rsidRPr="00EB560D" w14:paraId="29046CF9" w14:textId="77777777" w:rsidTr="00EB560D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98A967" w14:textId="77777777" w:rsidR="00D65D1F" w:rsidRPr="00EB560D" w:rsidRDefault="00D65D1F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ronic cardiac disease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7AA79C92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0B2E8A2C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3777A80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69A34309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13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374F9580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03271231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1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0CF1883E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01</w:t>
            </w:r>
          </w:p>
        </w:tc>
      </w:tr>
      <w:tr w:rsidR="00D65D1F" w:rsidRPr="00EB560D" w14:paraId="24383643" w14:textId="77777777" w:rsidTr="00EB560D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D54AA4" w14:textId="77777777" w:rsidR="00D65D1F" w:rsidRPr="00EB560D" w:rsidRDefault="00D65D1F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769D3706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0854E7A4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3C474370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4F2F6C2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09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47F12680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095ED4EB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0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61AFBBD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06</w:t>
            </w:r>
          </w:p>
        </w:tc>
      </w:tr>
      <w:tr w:rsidR="00D65D1F" w:rsidRPr="00EB560D" w14:paraId="44BF09E6" w14:textId="77777777" w:rsidTr="00EB560D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866F73" w14:textId="77777777" w:rsidR="00D65D1F" w:rsidRPr="00EB560D" w:rsidRDefault="00D65D1F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Chronic pulmonary disease 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0F6E50B8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61B5054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30E563CF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6B32C600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02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5E2EAFC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3D5D7820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0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45D62E67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16*</w:t>
            </w:r>
          </w:p>
        </w:tc>
      </w:tr>
      <w:tr w:rsidR="00D65D1F" w:rsidRPr="00EB560D" w14:paraId="2492A3C5" w14:textId="77777777" w:rsidTr="00EB560D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EB8648" w14:textId="5B1DF6F0" w:rsidR="00D65D1F" w:rsidRPr="00EB560D" w:rsidRDefault="00D65D1F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sthma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398B6E2B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350E44C2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7F7097D8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D7E43B7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02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0FF87BE8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4AB61E24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0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47AF2105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03</w:t>
            </w:r>
          </w:p>
        </w:tc>
      </w:tr>
      <w:tr w:rsidR="00D65D1F" w:rsidRPr="00EB560D" w14:paraId="759E6BE7" w14:textId="77777777" w:rsidTr="00EB560D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A18613" w14:textId="77777777" w:rsidR="00D65D1F" w:rsidRPr="00EB560D" w:rsidRDefault="00D65D1F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57A141A5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6060405D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67921F6D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6BCC8B29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07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210399AF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222B96BB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1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7D425AB2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02</w:t>
            </w:r>
          </w:p>
        </w:tc>
      </w:tr>
      <w:tr w:rsidR="00D65D1F" w:rsidRPr="00EB560D" w14:paraId="0FA20485" w14:textId="77777777" w:rsidTr="00EB560D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9E65E4" w14:textId="77777777" w:rsidR="00D65D1F" w:rsidRPr="00EB560D" w:rsidRDefault="00D65D1F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ronic neurological disorder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2CB7C81A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218452FB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6C70303C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26F771D3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00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7DD66113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2457034D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0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39265BF1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04</w:t>
            </w:r>
          </w:p>
        </w:tc>
      </w:tr>
      <w:tr w:rsidR="00D65D1F" w:rsidRPr="00EB560D" w14:paraId="58DBDB9E" w14:textId="77777777" w:rsidTr="00EB560D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941F3B" w14:textId="77777777" w:rsidR="00D65D1F" w:rsidRPr="00EB560D" w:rsidRDefault="00D65D1F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2E7F0E20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5B4DA67C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4CF8BA1D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7D08C6EB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10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54C42426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19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03ABAC89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26*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6C06B85E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16*</w:t>
            </w:r>
          </w:p>
        </w:tc>
      </w:tr>
      <w:tr w:rsidR="00D65D1F" w:rsidRPr="00EB560D" w14:paraId="461C5D91" w14:textId="77777777" w:rsidTr="00EB560D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8524C7" w14:textId="77777777" w:rsidR="00D65D1F" w:rsidRPr="00EB560D" w:rsidRDefault="00D65D1F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5FE09ABE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469D4A8F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B421A21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51F13715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02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2DDB0B54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474E622B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2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2518DE7E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07</w:t>
            </w:r>
          </w:p>
        </w:tc>
      </w:tr>
      <w:tr w:rsidR="00D65D1F" w:rsidRPr="00EB560D" w14:paraId="16B4CBE8" w14:textId="77777777" w:rsidTr="00EB560D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3E5CB1" w14:textId="77777777" w:rsidR="00D65D1F" w:rsidRPr="00EB560D" w:rsidRDefault="00D65D1F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aemoglobin</w:t>
            </w:r>
            <w:proofErr w:type="spellEnd"/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7876C40B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7F4BE0B7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CF8BCF3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.158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0D75827C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16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701B781B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68DB9253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2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4A89775B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08</w:t>
            </w:r>
          </w:p>
        </w:tc>
      </w:tr>
      <w:tr w:rsidR="00D65D1F" w:rsidRPr="00EB560D" w14:paraId="02E4BF22" w14:textId="77777777" w:rsidTr="00EB560D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FF41B3" w14:textId="27973480" w:rsidR="00D65D1F" w:rsidRPr="00EB560D" w:rsidRDefault="00D65D1F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</w:t>
            </w:r>
            <w:r w:rsidR="00AE75C2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te blood cell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count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4B882F44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6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428A293B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495C9AFE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40*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00B2E4F5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27*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6A0646F2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0DDC97BF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62B6338E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07</w:t>
            </w:r>
          </w:p>
        </w:tc>
      </w:tr>
      <w:tr w:rsidR="00D65D1F" w:rsidRPr="00EB560D" w14:paraId="3A3DBD5E" w14:textId="77777777" w:rsidTr="00EB560D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852816" w14:textId="77777777" w:rsidR="00D65D1F" w:rsidRPr="00EB560D" w:rsidRDefault="00D65D1F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ymphocyte count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3B5F9854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19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5D63B22B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54B70BCA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0D4C1B01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01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3BB4A7F1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C9B9355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0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76FE1FF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04</w:t>
            </w:r>
          </w:p>
        </w:tc>
      </w:tr>
      <w:tr w:rsidR="00D65D1F" w:rsidRPr="00EB560D" w14:paraId="4E2A9B38" w14:textId="77777777" w:rsidTr="00EB560D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968ECB" w14:textId="77777777" w:rsidR="00D65D1F" w:rsidRPr="00EB560D" w:rsidRDefault="00D65D1F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eutrophil count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43F1052C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3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0603364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55A044F7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46*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00829612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31*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2CC3D7F4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704073F2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1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73ACFB1E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07</w:t>
            </w:r>
          </w:p>
        </w:tc>
      </w:tr>
      <w:tr w:rsidR="00D65D1F" w:rsidRPr="00EB560D" w14:paraId="54F2655D" w14:textId="77777777" w:rsidTr="00EB560D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918DC8" w14:textId="6EC5C7C6" w:rsidR="00D65D1F" w:rsidRPr="00EB560D" w:rsidRDefault="00D65D1F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Platelet </w:t>
            </w:r>
            <w:r w:rsidR="00AE75C2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unt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1F914B7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B9C68E7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5A713724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445D3605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09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46EE44C5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3DD10312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66FAAA6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02</w:t>
            </w:r>
          </w:p>
        </w:tc>
      </w:tr>
      <w:tr w:rsidR="00D65D1F" w:rsidRPr="00EB560D" w14:paraId="7F0A1D46" w14:textId="77777777" w:rsidTr="00EB560D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27906D" w14:textId="77777777" w:rsidR="00D65D1F" w:rsidRPr="00EB560D" w:rsidRDefault="00D65D1F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72DC9829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9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3C652C2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3A61ABAD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49*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5003E576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02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4086C2FF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0CF39665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0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77DD476D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05</w:t>
            </w:r>
          </w:p>
        </w:tc>
      </w:tr>
      <w:tr w:rsidR="00D65D1F" w:rsidRPr="00EB560D" w14:paraId="05149D3F" w14:textId="77777777" w:rsidTr="00EB560D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121039" w14:textId="77777777" w:rsidR="00D65D1F" w:rsidRPr="00EB560D" w:rsidRDefault="00D65D1F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rritin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4A05360B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2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44F72DF2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59AA709C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41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7AAEE663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27*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22C95C60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21E9A4D2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0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B64CCE1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01</w:t>
            </w:r>
          </w:p>
        </w:tc>
      </w:tr>
      <w:tr w:rsidR="00D65D1F" w:rsidRPr="00EB560D" w14:paraId="52191294" w14:textId="77777777" w:rsidTr="00EB560D">
        <w:trPr>
          <w:trHeight w:val="300"/>
        </w:trPr>
        <w:tc>
          <w:tcPr>
            <w:tcW w:w="160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2E134A2" w14:textId="77777777" w:rsidR="00D65D1F" w:rsidRPr="00EB560D" w:rsidRDefault="00D65D1F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-dimer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4ACEDEA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492FF34A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4F954116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09</w:t>
            </w:r>
          </w:p>
        </w:tc>
        <w:tc>
          <w:tcPr>
            <w:tcW w:w="1340" w:type="dxa"/>
            <w:tcBorders>
              <w:top w:val="nil"/>
              <w:left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2BEED5B7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12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04899677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2D5E0390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18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0ABB64DC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01</w:t>
            </w:r>
          </w:p>
        </w:tc>
      </w:tr>
      <w:tr w:rsidR="00D65D1F" w:rsidRPr="00EB560D" w14:paraId="33A61330" w14:textId="77777777" w:rsidTr="00EB560D">
        <w:trPr>
          <w:trHeight w:val="300"/>
        </w:trPr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A9C9F" w14:textId="77777777" w:rsidR="00D65D1F" w:rsidRPr="00EB560D" w:rsidRDefault="00D65D1F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acterial pneumonia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18745F9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15*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0D941C81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06163970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24*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DA6367C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0.04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0C8500C0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657A8716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0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289D3FD2" w14:textId="77777777" w:rsidR="00D65D1F" w:rsidRPr="00EB560D" w:rsidRDefault="00D65D1F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ptos Narrow" w:eastAsia="Times New Roman" w:hAnsi="Aptos Narrow" w:cs="Times New Roman"/>
                <w:color w:val="000000" w:themeColor="text1"/>
              </w:rPr>
              <w:t>-0.19*</w:t>
            </w:r>
          </w:p>
        </w:tc>
      </w:tr>
    </w:tbl>
    <w:p w14:paraId="76B1D1C4" w14:textId="76D6C830" w:rsidR="00096243" w:rsidRPr="00EB560D" w:rsidRDefault="00325A57" w:rsidP="00EB560D">
      <w:pPr>
        <w:pStyle w:val="Ingenmellomrom"/>
        <w:rPr>
          <w:color w:val="000000" w:themeColor="text1"/>
        </w:rPr>
      </w:pPr>
      <w:r w:rsidRPr="00EB560D">
        <w:rPr>
          <w:color w:val="000000" w:themeColor="text1"/>
        </w:rPr>
        <w:t xml:space="preserve">Abbreviations: </w:t>
      </w:r>
      <w:r w:rsidR="000A529C">
        <w:rPr>
          <w:color w:val="000000" w:themeColor="text1"/>
        </w:rPr>
        <w:t xml:space="preserve">BMI, body mass index; </w:t>
      </w:r>
      <w:r w:rsidR="00E03ABB" w:rsidRPr="00EB560D">
        <w:rPr>
          <w:color w:val="000000" w:themeColor="text1"/>
        </w:rPr>
        <w:t xml:space="preserve">CRP, C-reactive protein; DNase, deoxyribonuclease; </w:t>
      </w:r>
      <w:r w:rsidR="00096243" w:rsidRPr="00EB560D">
        <w:rPr>
          <w:color w:val="000000" w:themeColor="text1"/>
        </w:rPr>
        <w:t xml:space="preserve">P/F, ratio of partial pressure of oxygen in arterial blood (PaO2) to the fraction of inspiratory oxygen concentration (FiO2). COVID-wave (see methods for definition). </w:t>
      </w:r>
    </w:p>
    <w:p w14:paraId="5E023799" w14:textId="7538E452" w:rsidR="00806B97" w:rsidRPr="00EB560D" w:rsidRDefault="00806B97" w:rsidP="00EB560D">
      <w:pPr>
        <w:pStyle w:val="Ingenmellomrom"/>
        <w:rPr>
          <w:color w:val="000000" w:themeColor="text1"/>
        </w:rPr>
      </w:pPr>
      <w:r w:rsidRPr="00EB560D">
        <w:rPr>
          <w:color w:val="000000" w:themeColor="text1"/>
        </w:rPr>
        <w:t>Correlations were assessed by Spearman.</w:t>
      </w:r>
    </w:p>
    <w:p w14:paraId="2548E5AF" w14:textId="229C21D1" w:rsidR="00780FAC" w:rsidRPr="00EB560D" w:rsidRDefault="00B22700" w:rsidP="00EB560D">
      <w:pPr>
        <w:pStyle w:val="Ingenmellomrom"/>
        <w:rPr>
          <w:color w:val="000000" w:themeColor="text1"/>
        </w:rPr>
      </w:pPr>
      <w:r w:rsidRPr="00EB560D">
        <w:rPr>
          <w:color w:val="000000" w:themeColor="text1"/>
        </w:rPr>
        <w:t>*p&lt;0.05, **p&lt;0.01, ***p&lt;0.001</w:t>
      </w:r>
    </w:p>
    <w:p w14:paraId="54C130D5" w14:textId="12A4E4E3" w:rsidR="009310E2" w:rsidRPr="00EB560D" w:rsidRDefault="009310E2" w:rsidP="009310E2">
      <w:pPr>
        <w:rPr>
          <w:color w:val="000000" w:themeColor="text1"/>
        </w:rPr>
      </w:pPr>
      <w:r w:rsidRPr="00EB560D">
        <w:rPr>
          <w:b/>
          <w:bCs/>
          <w:color w:val="000000" w:themeColor="text1"/>
        </w:rPr>
        <w:lastRenderedPageBreak/>
        <w:t>Supplemental Table 2.</w:t>
      </w:r>
      <w:r w:rsidRPr="00EB560D">
        <w:rPr>
          <w:color w:val="000000" w:themeColor="text1"/>
        </w:rPr>
        <w:t xml:space="preserve"> Baseline characteristics in different </w:t>
      </w:r>
      <w:r w:rsidR="00DC461C" w:rsidRPr="00EB560D">
        <w:rPr>
          <w:color w:val="000000" w:themeColor="text1"/>
        </w:rPr>
        <w:t xml:space="preserve">waves </w:t>
      </w:r>
      <w:r w:rsidRPr="00EB560D">
        <w:rPr>
          <w:color w:val="000000" w:themeColor="text1"/>
        </w:rPr>
        <w:t xml:space="preserve">of hospitalized COVID-19 patients </w:t>
      </w:r>
    </w:p>
    <w:tbl>
      <w:tblPr>
        <w:tblW w:w="9972" w:type="dxa"/>
        <w:tblLook w:val="04A0" w:firstRow="1" w:lastRow="0" w:firstColumn="1" w:lastColumn="0" w:noHBand="0" w:noVBand="1"/>
      </w:tblPr>
      <w:tblGrid>
        <w:gridCol w:w="3233"/>
        <w:gridCol w:w="1968"/>
        <w:gridCol w:w="1969"/>
        <w:gridCol w:w="1968"/>
        <w:gridCol w:w="834"/>
      </w:tblGrid>
      <w:tr w:rsidR="009310E2" w:rsidRPr="00EB560D" w14:paraId="2D939BD3" w14:textId="77777777" w:rsidTr="002D2058">
        <w:trPr>
          <w:trHeight w:val="300"/>
        </w:trPr>
        <w:tc>
          <w:tcPr>
            <w:tcW w:w="3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7B4FAC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AC295E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ave 1 (n=53)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BBB140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ave 2 (n=119)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8B9D44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ave 3 (n=80)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D42AB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9310E2" w:rsidRPr="00EB560D" w14:paraId="320B3A3D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DB151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824B9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9.7±15.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5C52B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.9±15.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9D51D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.4±14.4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1A61B937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9310E2" w:rsidRPr="00EB560D" w14:paraId="45A452A7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60608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le sex, n (%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252E0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 (7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2197E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8 (57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8C081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 (65)</w:t>
            </w:r>
          </w:p>
        </w:tc>
        <w:tc>
          <w:tcPr>
            <w:tcW w:w="834" w:type="dxa"/>
            <w:vAlign w:val="center"/>
          </w:tcPr>
          <w:p w14:paraId="522DE483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9310E2" w:rsidRPr="00EB560D" w14:paraId="120A70A2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39B12" w14:textId="5BB153E5" w:rsidR="009310E2" w:rsidRPr="00EB560D" w:rsidRDefault="001F38C6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38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MI, kg/m</w:t>
            </w:r>
            <w:r w:rsidRPr="001F38C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0E98A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.6±5.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C3178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.7±5.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2965F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.1±4.9</w:t>
            </w:r>
          </w:p>
        </w:tc>
        <w:tc>
          <w:tcPr>
            <w:tcW w:w="834" w:type="dxa"/>
            <w:vAlign w:val="center"/>
          </w:tcPr>
          <w:p w14:paraId="14BF82D2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9310E2" w:rsidRPr="00EB560D" w14:paraId="271B0EC9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FAF20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besity (BMI≥30), n (%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E21E9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 (1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7C5D4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 (33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D3C38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 (29)</w:t>
            </w:r>
          </w:p>
        </w:tc>
        <w:tc>
          <w:tcPr>
            <w:tcW w:w="834" w:type="dxa"/>
            <w:vAlign w:val="center"/>
          </w:tcPr>
          <w:p w14:paraId="24DC00E5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9310E2" w:rsidRPr="00EB560D" w14:paraId="78502BAF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2F455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thnicity, % white/</w:t>
            </w:r>
            <w:proofErr w:type="spellStart"/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rabic</w:t>
            </w:r>
            <w:proofErr w:type="spellEnd"/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black/</w:t>
            </w:r>
            <w:proofErr w:type="spellStart"/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sian</w:t>
            </w:r>
            <w:proofErr w:type="spellEnd"/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other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44D5F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/6/15/11/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93650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/12/8/16/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57E31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/16/4/12/3</w:t>
            </w:r>
          </w:p>
        </w:tc>
        <w:tc>
          <w:tcPr>
            <w:tcW w:w="834" w:type="dxa"/>
            <w:vAlign w:val="center"/>
          </w:tcPr>
          <w:p w14:paraId="2DF7038E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9310E2" w:rsidRPr="00EB560D" w14:paraId="0A5A80A3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8D541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moking, % former/current/unknow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A020C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/6/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D3B42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/5/1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735F5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/8/14</w:t>
            </w:r>
          </w:p>
        </w:tc>
        <w:tc>
          <w:tcPr>
            <w:tcW w:w="834" w:type="dxa"/>
            <w:vAlign w:val="center"/>
          </w:tcPr>
          <w:p w14:paraId="1C3DCFD3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36</w:t>
            </w:r>
          </w:p>
        </w:tc>
      </w:tr>
      <w:tr w:rsidR="009310E2" w:rsidRPr="00EB560D" w14:paraId="581CCF33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59C6B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examethasone use n (%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E9F58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3D114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1 (68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8CB80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 (61)</w:t>
            </w:r>
          </w:p>
        </w:tc>
        <w:tc>
          <w:tcPr>
            <w:tcW w:w="834" w:type="dxa"/>
            <w:vAlign w:val="center"/>
          </w:tcPr>
          <w:p w14:paraId="5263C22B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310E2" w:rsidRPr="00EB560D" w14:paraId="45ECA4CB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5C0BA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ntiviral therapy, n (%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F7A4F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40143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 (3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15C00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 (1)</w:t>
            </w:r>
          </w:p>
        </w:tc>
        <w:tc>
          <w:tcPr>
            <w:tcW w:w="834" w:type="dxa"/>
            <w:vAlign w:val="center"/>
          </w:tcPr>
          <w:p w14:paraId="0123652A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4</w:t>
            </w:r>
          </w:p>
        </w:tc>
      </w:tr>
      <w:tr w:rsidR="009310E2" w:rsidRPr="00EB560D" w14:paraId="2FB01283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AE3DB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ymptom duration, day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3FAE9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.3±6.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D98E1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.3±5.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EE096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.8±3.6</w:t>
            </w:r>
          </w:p>
        </w:tc>
        <w:tc>
          <w:tcPr>
            <w:tcW w:w="834" w:type="dxa"/>
            <w:vAlign w:val="center"/>
          </w:tcPr>
          <w:p w14:paraId="469A7CBC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9310E2" w:rsidRPr="00EB560D" w14:paraId="1A57FE70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2F9BE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VID-19 vaccination, % yes/unknow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3B2CF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/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F7F4B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/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3671E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/10</w:t>
            </w:r>
          </w:p>
        </w:tc>
        <w:tc>
          <w:tcPr>
            <w:tcW w:w="834" w:type="dxa"/>
            <w:vAlign w:val="center"/>
          </w:tcPr>
          <w:p w14:paraId="7177C1F0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9310E2" w:rsidRPr="00EB560D" w14:paraId="3A3D8138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8D7E5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ny oxygen therapy, n (%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F316E" w14:textId="25179ED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="00AD19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7</w:t>
            </w:r>
            <w:r w:rsidR="00AD19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7F624" w14:textId="1BC036AB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 w:rsidR="00AD19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8</w:t>
            </w:r>
            <w:r w:rsidR="00AD19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AB13A" w14:textId="2460E9CC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 w:rsidR="00AD19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7</w:t>
            </w:r>
            <w:r w:rsidR="00AD19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4" w:type="dxa"/>
            <w:vAlign w:val="center"/>
          </w:tcPr>
          <w:p w14:paraId="52CDBFA2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9310E2" w:rsidRPr="00EB560D" w14:paraId="2DB1C8E5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3133D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xygen type, none/nasal/</w:t>
            </w:r>
            <w:proofErr w:type="spellStart"/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FNC</w:t>
            </w:r>
            <w:proofErr w:type="spellEnd"/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 NIV/</w:t>
            </w:r>
            <w:proofErr w:type="spellStart"/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V</w:t>
            </w:r>
            <w:proofErr w:type="spellEnd"/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unknown, n (%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5F974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/29/2/0/7/0</w:t>
            </w:r>
          </w:p>
          <w:p w14:paraId="724FBF5D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28/55/4/0/13/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D4619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/62/5/14/16/0</w:t>
            </w:r>
          </w:p>
          <w:p w14:paraId="13271BE7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19/52/4/12/13/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63945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/39/3/9/11/1</w:t>
            </w:r>
          </w:p>
          <w:p w14:paraId="12AFE96E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21/49/4/11/14/1)</w:t>
            </w:r>
          </w:p>
        </w:tc>
        <w:tc>
          <w:tcPr>
            <w:tcW w:w="834" w:type="dxa"/>
            <w:vAlign w:val="center"/>
          </w:tcPr>
          <w:p w14:paraId="019AE0E1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9310E2" w:rsidRPr="00EB560D" w14:paraId="47F0A3FD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4B2AA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xygen therapy duration, day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6EEF3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.1±8.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9B189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.8±11.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CC16A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.2±12.1</w:t>
            </w:r>
          </w:p>
        </w:tc>
        <w:tc>
          <w:tcPr>
            <w:tcW w:w="834" w:type="dxa"/>
            <w:vAlign w:val="center"/>
          </w:tcPr>
          <w:p w14:paraId="4874E7E2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9310E2" w:rsidRPr="00EB560D" w14:paraId="285A9439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00769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acterial pneumonia, n (%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93391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 (1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C153A" w14:textId="34F60EED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 (</w:t>
            </w:r>
            <w:r w:rsidR="006B49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6F37C" w14:textId="5EA76F70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 (1</w:t>
            </w:r>
            <w:r w:rsidR="00D1088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4" w:type="dxa"/>
            <w:vAlign w:val="center"/>
          </w:tcPr>
          <w:p w14:paraId="0377DCB4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9310E2" w:rsidRPr="00EB560D" w14:paraId="3D2FE35A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51657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/F ratio, kPa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6D3F6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.1 (17.0, 37.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E3B5E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.6 (27.8, 48.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84510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.2 (25.2, 43.2)</w:t>
            </w:r>
          </w:p>
        </w:tc>
        <w:tc>
          <w:tcPr>
            <w:tcW w:w="834" w:type="dxa"/>
            <w:vAlign w:val="center"/>
          </w:tcPr>
          <w:p w14:paraId="7D9E4E54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65</w:t>
            </w:r>
          </w:p>
        </w:tc>
      </w:tr>
      <w:tr w:rsidR="009310E2" w:rsidRPr="00EB560D" w14:paraId="184CD2E9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1D0AE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F8D03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171DA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96FCB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77B2900A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310E2" w:rsidRPr="00EB560D" w14:paraId="2CB1FA7A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3F11C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CU/HDU, n (%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5AF6B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 (1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75318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 (3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B9489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 (33)</w:t>
            </w:r>
          </w:p>
        </w:tc>
        <w:tc>
          <w:tcPr>
            <w:tcW w:w="834" w:type="dxa"/>
            <w:vAlign w:val="center"/>
          </w:tcPr>
          <w:p w14:paraId="76EE3D48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93</w:t>
            </w:r>
          </w:p>
        </w:tc>
      </w:tr>
      <w:tr w:rsidR="009310E2" w:rsidRPr="00EB560D" w14:paraId="0A6DDAE8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2F5CF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-day mortality, n (%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CD7B9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 (1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C9FA9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 (14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5ECDC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 (8)</w:t>
            </w:r>
          </w:p>
        </w:tc>
        <w:tc>
          <w:tcPr>
            <w:tcW w:w="834" w:type="dxa"/>
            <w:vAlign w:val="center"/>
          </w:tcPr>
          <w:p w14:paraId="0F4CA54B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9310E2" w:rsidRPr="00EB560D" w14:paraId="56FA5F04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3B3A6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omorbidities, n (%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FB813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5A9C2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E773A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5F40E0BB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310E2" w:rsidRPr="00EB560D" w14:paraId="53058CE1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C0AAC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ronic cardiac diseas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249BD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2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3CF05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 (19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9DA4C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 (13)</w:t>
            </w:r>
          </w:p>
        </w:tc>
        <w:tc>
          <w:tcPr>
            <w:tcW w:w="834" w:type="dxa"/>
            <w:vAlign w:val="center"/>
          </w:tcPr>
          <w:p w14:paraId="3708432B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9310E2" w:rsidRPr="00EB560D" w14:paraId="53559949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A7FCA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51903" w14:textId="586B179E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 (</w:t>
            </w:r>
            <w:r w:rsidR="006B49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D5D83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 (4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920C3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18)</w:t>
            </w:r>
          </w:p>
        </w:tc>
        <w:tc>
          <w:tcPr>
            <w:tcW w:w="834" w:type="dxa"/>
            <w:vAlign w:val="center"/>
          </w:tcPr>
          <w:p w14:paraId="4C0ABF31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310E2" w:rsidRPr="00EB560D" w14:paraId="102E55D7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6613C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ronic pulmonary diseas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CFADC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 (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0AF60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 (13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4CD77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 (6)</w:t>
            </w:r>
          </w:p>
        </w:tc>
        <w:tc>
          <w:tcPr>
            <w:tcW w:w="834" w:type="dxa"/>
            <w:vAlign w:val="center"/>
          </w:tcPr>
          <w:p w14:paraId="10FB3509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70</w:t>
            </w:r>
          </w:p>
        </w:tc>
      </w:tr>
      <w:tr w:rsidR="009310E2" w:rsidRPr="00EB560D" w14:paraId="647FE094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FDC17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sthma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B4707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 (2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0CE3B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 (1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47C7C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 (21)</w:t>
            </w:r>
          </w:p>
        </w:tc>
        <w:tc>
          <w:tcPr>
            <w:tcW w:w="834" w:type="dxa"/>
            <w:vAlign w:val="center"/>
          </w:tcPr>
          <w:p w14:paraId="3B486CBA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9310E2" w:rsidRPr="00EB560D" w14:paraId="76BBA48F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772C6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AC3B7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 (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2F648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 (11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F07D7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 (6)</w:t>
            </w:r>
          </w:p>
        </w:tc>
        <w:tc>
          <w:tcPr>
            <w:tcW w:w="834" w:type="dxa"/>
            <w:vAlign w:val="center"/>
          </w:tcPr>
          <w:p w14:paraId="375C9B39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3</w:t>
            </w:r>
          </w:p>
        </w:tc>
      </w:tr>
      <w:tr w:rsidR="009310E2" w:rsidRPr="00EB560D" w14:paraId="758F3206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4ED66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ronic neurological disorder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427AA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 (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274C8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3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6F632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 (6)</w:t>
            </w:r>
          </w:p>
        </w:tc>
        <w:tc>
          <w:tcPr>
            <w:tcW w:w="834" w:type="dxa"/>
            <w:vAlign w:val="center"/>
          </w:tcPr>
          <w:p w14:paraId="263FB854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9310E2" w:rsidRPr="00EB560D" w14:paraId="66BA5B1A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F0346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D47E8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 (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C60F5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 (4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04A08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 (4)</w:t>
            </w:r>
          </w:p>
        </w:tc>
        <w:tc>
          <w:tcPr>
            <w:tcW w:w="834" w:type="dxa"/>
            <w:vAlign w:val="center"/>
          </w:tcPr>
          <w:p w14:paraId="6DF4E321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9310E2" w:rsidRPr="00EB560D" w14:paraId="411D43F9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5E6DD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66DC7" w14:textId="1F75F2E0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 (1</w:t>
            </w:r>
            <w:r w:rsidR="006B49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E1553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 (29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50D88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 (21)</w:t>
            </w:r>
          </w:p>
        </w:tc>
        <w:tc>
          <w:tcPr>
            <w:tcW w:w="834" w:type="dxa"/>
            <w:vAlign w:val="center"/>
          </w:tcPr>
          <w:p w14:paraId="29050854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9310E2" w:rsidRPr="00EB560D" w14:paraId="04B56F20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58FE9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ny comorbidity, n (%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E9910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 (5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2D63A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1 (68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139A0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 (56)</w:t>
            </w:r>
          </w:p>
        </w:tc>
        <w:tc>
          <w:tcPr>
            <w:tcW w:w="834" w:type="dxa"/>
            <w:vAlign w:val="center"/>
          </w:tcPr>
          <w:p w14:paraId="6E9C7EB2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63</w:t>
            </w:r>
          </w:p>
        </w:tc>
      </w:tr>
      <w:tr w:rsidR="009310E2" w:rsidRPr="00EB560D" w14:paraId="50D4C500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4C6DD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Laboratory analysis at admission: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DD483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EA9B1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0A7C4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4D40FA72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310E2" w:rsidRPr="00EB560D" w14:paraId="2A713F51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665D2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aemoglobin</w:t>
            </w:r>
            <w:proofErr w:type="spellEnd"/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g/dL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CF471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.3±1.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A7403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.6±1.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14C36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.4±1.6</w:t>
            </w:r>
          </w:p>
        </w:tc>
        <w:tc>
          <w:tcPr>
            <w:tcW w:w="834" w:type="dxa"/>
            <w:vAlign w:val="center"/>
          </w:tcPr>
          <w:p w14:paraId="6F65AB80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9310E2" w:rsidRPr="00EB560D" w14:paraId="27600414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6DCF8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hite blood cell count, × 10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/L,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7E811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6±3.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EA314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.1±3.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2F401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.4±1.6</w:t>
            </w:r>
          </w:p>
        </w:tc>
        <w:tc>
          <w:tcPr>
            <w:tcW w:w="834" w:type="dxa"/>
            <w:vAlign w:val="center"/>
          </w:tcPr>
          <w:p w14:paraId="1B97BDFB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6</w:t>
            </w:r>
          </w:p>
        </w:tc>
      </w:tr>
      <w:tr w:rsidR="009310E2" w:rsidRPr="00EB560D" w14:paraId="341D0F38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92817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ymphocyte count, × 10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/L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3D65F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1±0.4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3B017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2±0.5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710F6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2±0.55</w:t>
            </w:r>
          </w:p>
        </w:tc>
        <w:tc>
          <w:tcPr>
            <w:tcW w:w="834" w:type="dxa"/>
            <w:vAlign w:val="center"/>
          </w:tcPr>
          <w:p w14:paraId="35F28675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9310E2" w:rsidRPr="00EB560D" w14:paraId="4771DE99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DB394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eutrophil count, × 10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F259C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0±3.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29A46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6±3.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57001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0±2.9</w:t>
            </w:r>
          </w:p>
        </w:tc>
        <w:tc>
          <w:tcPr>
            <w:tcW w:w="834" w:type="dxa"/>
            <w:vAlign w:val="center"/>
          </w:tcPr>
          <w:p w14:paraId="2A16CAE1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9310E2" w:rsidRPr="00EB560D" w14:paraId="1C5A36A8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56AA5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eatinine, µM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93EB2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9±5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6E4CA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5±6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40714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0±64</w:t>
            </w:r>
          </w:p>
        </w:tc>
        <w:tc>
          <w:tcPr>
            <w:tcW w:w="834" w:type="dxa"/>
            <w:vAlign w:val="center"/>
          </w:tcPr>
          <w:p w14:paraId="11C0611C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9310E2" w:rsidRPr="00EB560D" w14:paraId="53A9B3B2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F8972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-reactive protein, mg/L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8C004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 (20, 13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B3EFC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 (25, 111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C01BF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 (28, 115)</w:t>
            </w:r>
          </w:p>
        </w:tc>
        <w:tc>
          <w:tcPr>
            <w:tcW w:w="834" w:type="dxa"/>
            <w:vAlign w:val="center"/>
          </w:tcPr>
          <w:p w14:paraId="03BBB8B5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9310E2" w:rsidRPr="00EB560D" w14:paraId="00548277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05F997E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rritin, µg/L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904AD7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9 (242, 1112)</w:t>
            </w:r>
          </w:p>
        </w:tc>
        <w:tc>
          <w:tcPr>
            <w:tcW w:w="196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9412AA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0 (332, 1164)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9CE790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4 (290, 1054)</w:t>
            </w:r>
          </w:p>
        </w:tc>
        <w:tc>
          <w:tcPr>
            <w:tcW w:w="834" w:type="dxa"/>
            <w:vAlign w:val="center"/>
          </w:tcPr>
          <w:p w14:paraId="3D6C570E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</w:t>
            </w:r>
          </w:p>
        </w:tc>
      </w:tr>
      <w:tr w:rsidR="009310E2" w:rsidRPr="00EB560D" w14:paraId="695BC3B0" w14:textId="77777777" w:rsidTr="002D2058">
        <w:trPr>
          <w:trHeight w:val="300"/>
        </w:trPr>
        <w:tc>
          <w:tcPr>
            <w:tcW w:w="32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1DC28E" w14:textId="77777777" w:rsidR="009310E2" w:rsidRPr="00EB560D" w:rsidRDefault="009310E2" w:rsidP="002D205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-dimer, mg/L</w:t>
            </w:r>
            <w:r w:rsidRPr="00EB560D" w:rsidDel="0016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BDABB0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0 (0.37, 1.60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704899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0 (0.43, 1.60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9DB7E6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0 (0.30, 0.90)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57A4D3BC" w14:textId="77777777" w:rsidR="009310E2" w:rsidRPr="00EB560D" w:rsidRDefault="009310E2" w:rsidP="002D20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83</w:t>
            </w:r>
          </w:p>
        </w:tc>
      </w:tr>
    </w:tbl>
    <w:p w14:paraId="4289D572" w14:textId="77777777" w:rsidR="009310E2" w:rsidRPr="00EB560D" w:rsidRDefault="009310E2" w:rsidP="009310E2">
      <w:pPr>
        <w:rPr>
          <w:rFonts w:cstheme="minorHAnsi"/>
          <w:color w:val="000000" w:themeColor="text1"/>
        </w:rPr>
      </w:pPr>
      <w:r w:rsidRPr="00EB560D">
        <w:rPr>
          <w:rFonts w:cstheme="minorHAnsi"/>
          <w:color w:val="000000" w:themeColor="text1"/>
        </w:rPr>
        <w:lastRenderedPageBreak/>
        <w:t>Continuous data are given as mean ± SD or median (25th, 75th) percentile.</w:t>
      </w:r>
    </w:p>
    <w:p w14:paraId="3CCE4251" w14:textId="5D6CD43A" w:rsidR="009310E2" w:rsidRPr="00EB560D" w:rsidRDefault="009310E2" w:rsidP="009310E2">
      <w:pPr>
        <w:rPr>
          <w:rFonts w:cstheme="minorHAnsi"/>
          <w:color w:val="000000" w:themeColor="text1"/>
        </w:rPr>
      </w:pPr>
      <w:r w:rsidRPr="00EB560D">
        <w:rPr>
          <w:rFonts w:cstheme="minorHAnsi"/>
          <w:color w:val="000000" w:themeColor="text1"/>
        </w:rPr>
        <w:t xml:space="preserve">Abbreviations: </w:t>
      </w:r>
      <w:r w:rsidR="000A529C" w:rsidRPr="00EB560D">
        <w:rPr>
          <w:rFonts w:cstheme="minorHAnsi"/>
          <w:color w:val="000000" w:themeColor="text1"/>
        </w:rPr>
        <w:t>BMI, body mass index</w:t>
      </w:r>
      <w:r w:rsidR="000A529C">
        <w:rPr>
          <w:rFonts w:cstheme="minorHAnsi"/>
          <w:color w:val="000000" w:themeColor="text1"/>
        </w:rPr>
        <w:t xml:space="preserve">; </w:t>
      </w:r>
      <w:r w:rsidRPr="00EB560D">
        <w:rPr>
          <w:rFonts w:cstheme="minorHAnsi"/>
          <w:color w:val="000000" w:themeColor="text1"/>
        </w:rPr>
        <w:t xml:space="preserve">Nasal, nasal oxygen cannula; </w:t>
      </w:r>
      <w:proofErr w:type="spellStart"/>
      <w:r w:rsidRPr="00EB560D">
        <w:rPr>
          <w:rFonts w:cstheme="minorHAnsi"/>
          <w:color w:val="000000" w:themeColor="text1"/>
        </w:rPr>
        <w:t>HFNC</w:t>
      </w:r>
      <w:proofErr w:type="spellEnd"/>
      <w:r w:rsidRPr="00EB560D">
        <w:rPr>
          <w:rFonts w:cstheme="minorHAnsi"/>
          <w:color w:val="000000" w:themeColor="text1"/>
        </w:rPr>
        <w:t xml:space="preserve">, high-flow nasal cannula; NIV, non-invasive mechanical ventilation; </w:t>
      </w:r>
      <w:proofErr w:type="spellStart"/>
      <w:r w:rsidRPr="00EB560D">
        <w:rPr>
          <w:rFonts w:cstheme="minorHAnsi"/>
          <w:color w:val="000000" w:themeColor="text1"/>
        </w:rPr>
        <w:t>IMV</w:t>
      </w:r>
      <w:proofErr w:type="spellEnd"/>
      <w:r w:rsidRPr="00EB560D">
        <w:rPr>
          <w:rFonts w:cstheme="minorHAnsi"/>
          <w:color w:val="000000" w:themeColor="text1"/>
        </w:rPr>
        <w:t>, invasive mechanical ventilation; ICU, intensive care unit; HDU, high</w:t>
      </w:r>
      <w:r w:rsidR="00E03ABB" w:rsidRPr="00EB560D">
        <w:rPr>
          <w:rFonts w:cstheme="minorHAnsi"/>
          <w:color w:val="000000" w:themeColor="text1"/>
        </w:rPr>
        <w:t xml:space="preserve"> </w:t>
      </w:r>
      <w:r w:rsidRPr="00EB560D">
        <w:rPr>
          <w:rFonts w:cstheme="minorHAnsi"/>
          <w:color w:val="000000" w:themeColor="text1"/>
        </w:rPr>
        <w:t xml:space="preserve">dependency unit. </w:t>
      </w:r>
    </w:p>
    <w:p w14:paraId="4B87FDA0" w14:textId="7557B8DA" w:rsidR="00B22700" w:rsidRPr="00EB560D" w:rsidRDefault="00DC461C" w:rsidP="00B22700">
      <w:pPr>
        <w:rPr>
          <w:color w:val="000000" w:themeColor="text1"/>
        </w:rPr>
      </w:pPr>
      <w:r w:rsidRPr="00EB560D">
        <w:rPr>
          <w:color w:val="000000" w:themeColor="text1"/>
        </w:rPr>
        <w:t xml:space="preserve">Differences in </w:t>
      </w:r>
      <w:r w:rsidR="002D76D8" w:rsidRPr="00EB560D">
        <w:rPr>
          <w:color w:val="000000" w:themeColor="text1"/>
        </w:rPr>
        <w:t>w</w:t>
      </w:r>
      <w:r w:rsidRPr="00EB560D">
        <w:rPr>
          <w:color w:val="000000" w:themeColor="text1"/>
        </w:rPr>
        <w:t xml:space="preserve">ave demographics were compared by one-way ANOVA or </w:t>
      </w:r>
      <w:proofErr w:type="spellStart"/>
      <w:r w:rsidRPr="00EB560D">
        <w:rPr>
          <w:color w:val="000000" w:themeColor="text1"/>
        </w:rPr>
        <w:t>Kuskal</w:t>
      </w:r>
      <w:proofErr w:type="spellEnd"/>
      <w:r w:rsidRPr="00EB560D">
        <w:rPr>
          <w:color w:val="000000" w:themeColor="text1"/>
        </w:rPr>
        <w:t xml:space="preserve"> Wallis based on distribution, categorical differences were assessed with chi-square.</w:t>
      </w:r>
    </w:p>
    <w:p w14:paraId="15C635E1" w14:textId="77777777" w:rsidR="009310E2" w:rsidRPr="00EB560D" w:rsidRDefault="009310E2">
      <w:pPr>
        <w:rPr>
          <w:color w:val="000000" w:themeColor="text1"/>
        </w:rPr>
      </w:pPr>
    </w:p>
    <w:p w14:paraId="6DE9DA97" w14:textId="77777777" w:rsidR="009310E2" w:rsidRPr="00EB560D" w:rsidRDefault="009310E2" w:rsidP="00B22700">
      <w:pPr>
        <w:rPr>
          <w:color w:val="000000" w:themeColor="text1"/>
        </w:rPr>
      </w:pPr>
    </w:p>
    <w:p w14:paraId="4E59C1B2" w14:textId="77777777" w:rsidR="003812ED" w:rsidRPr="00EB560D" w:rsidRDefault="003812ED" w:rsidP="00B22700">
      <w:pPr>
        <w:rPr>
          <w:color w:val="000000" w:themeColor="text1"/>
        </w:rPr>
      </w:pPr>
    </w:p>
    <w:p w14:paraId="1D190041" w14:textId="77777777" w:rsidR="003812ED" w:rsidRPr="00EB560D" w:rsidRDefault="003812ED" w:rsidP="00B22700">
      <w:pPr>
        <w:rPr>
          <w:color w:val="000000" w:themeColor="text1"/>
        </w:rPr>
      </w:pPr>
    </w:p>
    <w:p w14:paraId="1605A0DD" w14:textId="77777777" w:rsidR="003812ED" w:rsidRPr="00EB560D" w:rsidRDefault="003812ED" w:rsidP="00B22700">
      <w:pPr>
        <w:rPr>
          <w:color w:val="000000" w:themeColor="text1"/>
        </w:rPr>
      </w:pPr>
    </w:p>
    <w:p w14:paraId="1C989266" w14:textId="77777777" w:rsidR="003812ED" w:rsidRPr="00EB560D" w:rsidRDefault="003812ED" w:rsidP="00B22700">
      <w:pPr>
        <w:rPr>
          <w:color w:val="000000" w:themeColor="text1"/>
        </w:rPr>
      </w:pPr>
    </w:p>
    <w:p w14:paraId="2234167A" w14:textId="77777777" w:rsidR="003812ED" w:rsidRPr="00EB560D" w:rsidRDefault="003812ED" w:rsidP="00B22700">
      <w:pPr>
        <w:rPr>
          <w:color w:val="000000" w:themeColor="text1"/>
        </w:rPr>
      </w:pPr>
    </w:p>
    <w:p w14:paraId="48DA4CE2" w14:textId="77777777" w:rsidR="003812ED" w:rsidRPr="00EB560D" w:rsidRDefault="003812ED" w:rsidP="00B22700">
      <w:pPr>
        <w:rPr>
          <w:color w:val="000000" w:themeColor="text1"/>
        </w:rPr>
      </w:pPr>
    </w:p>
    <w:p w14:paraId="4495B926" w14:textId="77777777" w:rsidR="003812ED" w:rsidRPr="00EB560D" w:rsidRDefault="003812ED" w:rsidP="00B22700">
      <w:pPr>
        <w:rPr>
          <w:color w:val="000000" w:themeColor="text1"/>
        </w:rPr>
      </w:pPr>
    </w:p>
    <w:p w14:paraId="1993838B" w14:textId="77777777" w:rsidR="003812ED" w:rsidRPr="00EB560D" w:rsidRDefault="003812ED" w:rsidP="00B22700">
      <w:pPr>
        <w:rPr>
          <w:color w:val="000000" w:themeColor="text1"/>
        </w:rPr>
      </w:pPr>
    </w:p>
    <w:p w14:paraId="2926F150" w14:textId="77777777" w:rsidR="003812ED" w:rsidRPr="00EB560D" w:rsidRDefault="003812ED" w:rsidP="00B22700">
      <w:pPr>
        <w:rPr>
          <w:color w:val="000000" w:themeColor="text1"/>
        </w:rPr>
      </w:pPr>
    </w:p>
    <w:p w14:paraId="7F432010" w14:textId="77777777" w:rsidR="003812ED" w:rsidRPr="00EB560D" w:rsidRDefault="003812ED" w:rsidP="00B22700">
      <w:pPr>
        <w:rPr>
          <w:color w:val="000000" w:themeColor="text1"/>
        </w:rPr>
      </w:pPr>
    </w:p>
    <w:p w14:paraId="13FAEF2B" w14:textId="77777777" w:rsidR="003812ED" w:rsidRPr="00EB560D" w:rsidRDefault="003812ED" w:rsidP="00B22700">
      <w:pPr>
        <w:rPr>
          <w:color w:val="000000" w:themeColor="text1"/>
        </w:rPr>
      </w:pPr>
    </w:p>
    <w:p w14:paraId="101A994B" w14:textId="77777777" w:rsidR="003812ED" w:rsidRPr="00EB560D" w:rsidRDefault="003812ED" w:rsidP="00B22700">
      <w:pPr>
        <w:rPr>
          <w:color w:val="000000" w:themeColor="text1"/>
        </w:rPr>
      </w:pPr>
    </w:p>
    <w:p w14:paraId="72909680" w14:textId="77777777" w:rsidR="003812ED" w:rsidRPr="00EB560D" w:rsidRDefault="003812ED" w:rsidP="00B22700">
      <w:pPr>
        <w:rPr>
          <w:color w:val="000000" w:themeColor="text1"/>
        </w:rPr>
      </w:pPr>
    </w:p>
    <w:p w14:paraId="589CEAD0" w14:textId="77777777" w:rsidR="003812ED" w:rsidRPr="00EB560D" w:rsidRDefault="003812ED" w:rsidP="00B22700">
      <w:pPr>
        <w:rPr>
          <w:color w:val="000000" w:themeColor="text1"/>
        </w:rPr>
      </w:pPr>
    </w:p>
    <w:p w14:paraId="35516C66" w14:textId="77777777" w:rsidR="00D65D1F" w:rsidRPr="00EB560D" w:rsidRDefault="00D65D1F" w:rsidP="00B22700">
      <w:pPr>
        <w:rPr>
          <w:color w:val="000000" w:themeColor="text1"/>
        </w:rPr>
      </w:pPr>
    </w:p>
    <w:p w14:paraId="279B8B0E" w14:textId="77777777" w:rsidR="00D65D1F" w:rsidRPr="00EB560D" w:rsidRDefault="00D65D1F" w:rsidP="00B22700">
      <w:pPr>
        <w:rPr>
          <w:color w:val="000000" w:themeColor="text1"/>
        </w:rPr>
      </w:pPr>
    </w:p>
    <w:p w14:paraId="491DA09A" w14:textId="77777777" w:rsidR="00D65D1F" w:rsidRPr="00EB560D" w:rsidRDefault="00D65D1F" w:rsidP="00B22700">
      <w:pPr>
        <w:rPr>
          <w:color w:val="000000" w:themeColor="text1"/>
        </w:rPr>
      </w:pPr>
    </w:p>
    <w:p w14:paraId="740136AC" w14:textId="77777777" w:rsidR="00D65D1F" w:rsidRPr="00EB560D" w:rsidRDefault="00D65D1F" w:rsidP="00B22700">
      <w:pPr>
        <w:rPr>
          <w:color w:val="000000" w:themeColor="text1"/>
        </w:rPr>
      </w:pPr>
    </w:p>
    <w:p w14:paraId="5C5F5EA7" w14:textId="77777777" w:rsidR="00D65D1F" w:rsidRPr="00EB560D" w:rsidRDefault="00D65D1F" w:rsidP="00B22700">
      <w:pPr>
        <w:rPr>
          <w:color w:val="000000" w:themeColor="text1"/>
        </w:rPr>
      </w:pPr>
    </w:p>
    <w:p w14:paraId="17E5F73E" w14:textId="77777777" w:rsidR="00DC461C" w:rsidRPr="00EB560D" w:rsidRDefault="00DC461C">
      <w:pPr>
        <w:rPr>
          <w:b/>
          <w:bCs/>
          <w:color w:val="000000" w:themeColor="text1"/>
        </w:rPr>
      </w:pPr>
    </w:p>
    <w:p w14:paraId="77791683" w14:textId="77777777" w:rsidR="00E03ABB" w:rsidRPr="00EB560D" w:rsidRDefault="00E03ABB">
      <w:pPr>
        <w:rPr>
          <w:b/>
          <w:bCs/>
          <w:color w:val="000000" w:themeColor="text1"/>
        </w:rPr>
      </w:pPr>
    </w:p>
    <w:p w14:paraId="155E4C0E" w14:textId="415B85F2" w:rsidR="00DB3491" w:rsidRPr="00EB560D" w:rsidRDefault="00DB2C7B">
      <w:pPr>
        <w:rPr>
          <w:color w:val="000000" w:themeColor="text1"/>
        </w:rPr>
      </w:pPr>
      <w:r w:rsidRPr="00EB560D">
        <w:rPr>
          <w:b/>
          <w:bCs/>
          <w:color w:val="000000" w:themeColor="text1"/>
        </w:rPr>
        <w:lastRenderedPageBreak/>
        <w:t xml:space="preserve">Supplemental Table </w:t>
      </w:r>
      <w:r w:rsidR="009310E2" w:rsidRPr="00EB560D">
        <w:rPr>
          <w:b/>
          <w:bCs/>
          <w:color w:val="000000" w:themeColor="text1"/>
        </w:rPr>
        <w:t>3</w:t>
      </w:r>
      <w:r w:rsidRPr="00EB560D">
        <w:rPr>
          <w:b/>
          <w:bCs/>
          <w:color w:val="000000" w:themeColor="text1"/>
        </w:rPr>
        <w:t>.</w:t>
      </w:r>
      <w:r w:rsidR="001C613D" w:rsidRPr="00EB560D">
        <w:rPr>
          <w:color w:val="000000" w:themeColor="text1"/>
        </w:rPr>
        <w:t xml:space="preserve"> Baseline characteristics in hospitalized COVID-19 patients according to 60-day</w:t>
      </w:r>
      <w:r w:rsidR="00342495" w:rsidRPr="00EB560D">
        <w:rPr>
          <w:color w:val="000000" w:themeColor="text1"/>
        </w:rPr>
        <w:t xml:space="preserve"> mortality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4111"/>
        <w:gridCol w:w="2410"/>
        <w:gridCol w:w="2126"/>
      </w:tblGrid>
      <w:tr w:rsidR="00F13876" w:rsidRPr="00EB560D" w14:paraId="1CAB6366" w14:textId="77777777" w:rsidTr="00615C7B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194974" w14:textId="77777777" w:rsidR="00F13876" w:rsidRPr="00EB560D" w:rsidRDefault="00F13876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239BAB" w14:textId="77777777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urvivors (n=22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17AF42" w14:textId="6F2E6D67" w:rsidR="00F13876" w:rsidRPr="00EB560D" w:rsidRDefault="00325A57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</w:t>
            </w:r>
            <w:r w:rsidR="00F13876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n-survivors (n=29)</w:t>
            </w:r>
          </w:p>
        </w:tc>
      </w:tr>
      <w:tr w:rsidR="00F13876" w:rsidRPr="00EB560D" w14:paraId="7F7813C7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11399" w14:textId="0F198D61" w:rsidR="00F13876" w:rsidRPr="00EB560D" w:rsidRDefault="00F13876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9C2BB" w14:textId="68D554CE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±14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03402" w14:textId="207E1F3D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±11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 w:rsidR="005E4968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F13876" w:rsidRPr="00EB560D" w14:paraId="4DC32A5A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BBE71" w14:textId="77777777" w:rsidR="00F13876" w:rsidRPr="00EB560D" w:rsidRDefault="00F13876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le sex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5C659" w14:textId="77777777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4 (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7213F" w14:textId="40F3BF7A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 (</w:t>
            </w:r>
            <w:proofErr w:type="gramStart"/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)</w:t>
            </w:r>
            <w:r w:rsidR="0084790C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  <w:proofErr w:type="gramEnd"/>
          </w:p>
        </w:tc>
      </w:tr>
      <w:tr w:rsidR="00F13876" w:rsidRPr="00EB560D" w14:paraId="4C93EAE7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CAEF0" w14:textId="14B6D6FA" w:rsidR="00F13876" w:rsidRPr="00EB560D" w:rsidRDefault="00F13876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BMI, </w:t>
            </w:r>
            <w:r w:rsidR="001F38C6" w:rsidRPr="001F38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kg/m</w:t>
            </w:r>
            <w:r w:rsidR="001F38C6" w:rsidRPr="001F38C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00AC6" w14:textId="27E9E29C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±5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A22C0" w14:textId="415FE6B6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±4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F13876" w:rsidRPr="00EB560D" w14:paraId="41C9EFA7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780E0" w14:textId="77777777" w:rsidR="00F13876" w:rsidRPr="00EB560D" w:rsidRDefault="00F13876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besity (BMI≥30)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7ECDC" w14:textId="7222EC07" w:rsidR="00F13876" w:rsidRPr="00EB560D" w:rsidRDefault="00EB690E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</w:t>
            </w:r>
            <w:r w:rsidR="00F13876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</w:t>
            </w:r>
            <w:r w:rsidR="00F13876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6ABCF" w14:textId="4F876291" w:rsidR="00F13876" w:rsidRPr="00EB560D" w:rsidRDefault="00EB690E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 w:rsidR="00F13876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</w:t>
            </w:r>
            <w:r w:rsidR="00F13876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13876" w:rsidRPr="00EB560D" w14:paraId="591413E2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BB022" w14:textId="15AB855E" w:rsidR="00F13876" w:rsidRPr="00EB560D" w:rsidRDefault="00D97DE0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thnicity</w:t>
            </w:r>
            <w:r w:rsidR="00F13876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% white/</w:t>
            </w:r>
            <w:proofErr w:type="spellStart"/>
            <w:r w:rsidR="00F13876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rabic</w:t>
            </w:r>
            <w:proofErr w:type="spellEnd"/>
            <w:r w:rsidR="00F13876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blac</w:t>
            </w:r>
            <w:r w:rsidR="005E749E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k</w:t>
            </w:r>
            <w:r w:rsidR="00F13876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 w:rsidR="00F13876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sian</w:t>
            </w:r>
            <w:proofErr w:type="spellEnd"/>
            <w:r w:rsidR="00F13876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oth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0F9B8" w14:textId="77777777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/13/9/13/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8DAF0" w14:textId="4DE5E98D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/4/0/22/11</w:t>
            </w:r>
            <w:r w:rsidR="004C1A44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F13876" w:rsidRPr="00EB560D" w14:paraId="46A5A22E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BB81D" w14:textId="741B2119" w:rsidR="00F13876" w:rsidRPr="00EB560D" w:rsidRDefault="00F13876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moking, % former/curr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329C5" w14:textId="383A5BFE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/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64082" w14:textId="2D7CE3A8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/3</w:t>
            </w:r>
            <w:r w:rsidR="00EE77C0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F13876" w:rsidRPr="00EB560D" w14:paraId="3DA8B2A2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B885D" w14:textId="7028264F" w:rsidR="00F13876" w:rsidRPr="00EB560D" w:rsidRDefault="00325A57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examethasone</w:t>
            </w:r>
            <w:r w:rsidR="00F13876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use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B46D3" w14:textId="77777777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2 (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91432" w14:textId="064E648A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 (</w:t>
            </w:r>
            <w:proofErr w:type="gramStart"/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6)</w:t>
            </w:r>
            <w:r w:rsidR="0084790C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  <w:proofErr w:type="gramEnd"/>
            <w:r w:rsidR="0084790C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F13876" w:rsidRPr="00EB560D" w14:paraId="381E23F4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9BCFB" w14:textId="77777777" w:rsidR="00F13876" w:rsidRPr="00EB560D" w:rsidRDefault="00F13876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ntiviral therapy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3B1A4" w14:textId="77777777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2ACDB" w14:textId="77777777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F13876" w:rsidRPr="00EB560D" w14:paraId="11A8AFDF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60BAC" w14:textId="4F52A99F" w:rsidR="00F13876" w:rsidRPr="00EB560D" w:rsidRDefault="009B6F70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ymptom</w:t>
            </w:r>
            <w:r w:rsidR="00F13876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duration, </w:t>
            </w:r>
            <w:r w:rsidR="001612D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AC2FD" w14:textId="05340D77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±5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74758" w14:textId="421D17FE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±3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 w:rsidR="00BF2EEC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F13876" w:rsidRPr="00EB560D" w14:paraId="1E6A93C8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FBAA2" w14:textId="6AEE9F1C" w:rsidR="00F13876" w:rsidRPr="00EB560D" w:rsidRDefault="00F13876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VID-19 vaccination, % yes/</w:t>
            </w:r>
            <w:r w:rsidR="009B6F70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78A4E" w14:textId="77777777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/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1A7AE" w14:textId="77777777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/8</w:t>
            </w:r>
          </w:p>
        </w:tc>
      </w:tr>
      <w:tr w:rsidR="00F13876" w:rsidRPr="00EB560D" w14:paraId="1ED7B848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423C3" w14:textId="0E58CC15" w:rsidR="00F13876" w:rsidRPr="00EB560D" w:rsidRDefault="00F13876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VID-19 wave, % 1/2/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CF451" w14:textId="77777777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/46/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5804B" w14:textId="77777777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/59/21</w:t>
            </w:r>
          </w:p>
        </w:tc>
      </w:tr>
      <w:tr w:rsidR="00F13876" w:rsidRPr="00EB560D" w14:paraId="02353221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55F5F" w14:textId="77777777" w:rsidR="00F13876" w:rsidRPr="00EB560D" w:rsidRDefault="00F13876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ny oxygen therapy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8A8B6" w14:textId="2EFD0B7F" w:rsidR="00F13876" w:rsidRPr="00EB560D" w:rsidRDefault="00AD19DB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1</w:t>
            </w:r>
            <w:r w:rsidR="00F13876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 w:rsidR="00F13876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D28DC" w14:textId="77777777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 (90)</w:t>
            </w:r>
          </w:p>
        </w:tc>
      </w:tr>
      <w:tr w:rsidR="006963D1" w:rsidRPr="00EB560D" w14:paraId="1670F5CE" w14:textId="77777777" w:rsidTr="00EB560D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EED56" w14:textId="31421B72" w:rsidR="006963D1" w:rsidRPr="00EB560D" w:rsidRDefault="006963D1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xygen type, none/nasal/</w:t>
            </w:r>
            <w:proofErr w:type="spellStart"/>
            <w:r w:rsidR="00325A57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FNC</w:t>
            </w:r>
            <w:proofErr w:type="spellEnd"/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</w:t>
            </w:r>
            <w:r w:rsidR="00325A57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IV/</w:t>
            </w:r>
            <w:proofErr w:type="spellStart"/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V</w:t>
            </w:r>
            <w:proofErr w:type="spellEnd"/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unknown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76F18" w14:textId="6631B12E" w:rsidR="006963D1" w:rsidRPr="00EB560D" w:rsidRDefault="00B34048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/125/9/18/19</w:t>
            </w:r>
            <w:r w:rsidR="00A31313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1</w:t>
            </w:r>
          </w:p>
          <w:p w14:paraId="3263DA94" w14:textId="3075213D" w:rsidR="00B34048" w:rsidRPr="00EB560D" w:rsidRDefault="00B34048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23/56/4/8/9</w:t>
            </w:r>
            <w:r w:rsidR="00A31313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</w:t>
            </w:r>
            <w:r w:rsidR="00BF1176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45574" w14:textId="2C06D872" w:rsidR="006963D1" w:rsidRPr="00EB560D" w:rsidRDefault="003D18F9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/5/</w:t>
            </w:r>
            <w:r w:rsidR="008F2951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/5/15</w:t>
            </w:r>
            <w:r w:rsidR="00BF1176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0</w:t>
            </w:r>
            <w:r w:rsidR="00096D41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**</w:t>
            </w:r>
          </w:p>
          <w:p w14:paraId="3BC52D8B" w14:textId="44D0FD69" w:rsidR="00D642E2" w:rsidRPr="00EB560D" w:rsidRDefault="00D642E2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10/17/3/17/52/0)</w:t>
            </w:r>
          </w:p>
        </w:tc>
      </w:tr>
      <w:tr w:rsidR="00F13876" w:rsidRPr="00EB560D" w14:paraId="17F57A00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0C3ED" w14:textId="5023A05B" w:rsidR="00F13876" w:rsidRPr="00EB560D" w:rsidRDefault="00F13876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Oxygen </w:t>
            </w:r>
            <w:r w:rsidR="009C0195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erapy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duration</w:t>
            </w:r>
            <w:r w:rsidR="001612D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day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92DD2" w14:textId="6D9DD05E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±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FB026" w14:textId="3B91092C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±14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 w:rsidR="009C0195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F13876" w:rsidRPr="00EB560D" w14:paraId="21CB214A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5FD75" w14:textId="77777777" w:rsidR="00F13876" w:rsidRPr="00EB560D" w:rsidRDefault="00F13876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acterial pneumonia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958D4" w14:textId="77777777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 (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1A95C" w14:textId="3CAEDBCE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 (</w:t>
            </w:r>
            <w:proofErr w:type="gramStart"/>
            <w:r w:rsidR="0061578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 w:rsidR="00826860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  <w:proofErr w:type="gramEnd"/>
            <w:r w:rsidR="00826860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  <w:r w:rsidR="0047661B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F13876" w:rsidRPr="00EB560D" w14:paraId="026E4FD9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8D8E5" w14:textId="01CBA8E4" w:rsidR="00F13876" w:rsidRPr="00EB560D" w:rsidRDefault="00F13876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P/F ratio, </w:t>
            </w:r>
            <w:r w:rsidR="001612D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kP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587D5" w14:textId="7F3C7B1F" w:rsidR="00F13876" w:rsidRPr="00EB560D" w:rsidRDefault="0037731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.0 (29.5, 48,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8CA86" w14:textId="71570545" w:rsidR="00F13876" w:rsidRPr="00EB560D" w:rsidRDefault="0037731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5 (12.1</w:t>
            </w:r>
            <w:r w:rsidR="003445E9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, </w:t>
            </w:r>
            <w:proofErr w:type="gramStart"/>
            <w:r w:rsidR="003445E9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.1)</w:t>
            </w:r>
            <w:r w:rsidR="009C0195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  <w:proofErr w:type="gramEnd"/>
            <w:r w:rsidR="009C0195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  <w:r w:rsidR="00590F13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7841DF" w:rsidRPr="00EB560D" w14:paraId="797041A5" w14:textId="77777777" w:rsidTr="009F49D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68843" w14:textId="15853EB0" w:rsidR="007841DF" w:rsidRPr="00EB560D" w:rsidRDefault="007841DF" w:rsidP="007841D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62AD6" w14:textId="77777777" w:rsidR="007841DF" w:rsidRPr="00EB560D" w:rsidRDefault="007841DF" w:rsidP="007841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62BEE" w14:textId="77777777" w:rsidR="007841DF" w:rsidRPr="00EB560D" w:rsidRDefault="007841DF" w:rsidP="007841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841DF" w:rsidRPr="00EB560D" w14:paraId="08F73DE9" w14:textId="77777777" w:rsidTr="009F49DE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E4308" w14:textId="33C2936C" w:rsidR="007841DF" w:rsidRPr="00EB560D" w:rsidRDefault="007841DF" w:rsidP="007841D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CU/HDU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E6B3D" w14:textId="4F726825" w:rsidR="007841DF" w:rsidRPr="00EB560D" w:rsidRDefault="00262E02" w:rsidP="007841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 (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24DB21" w14:textId="182C21A2" w:rsidR="007841DF" w:rsidRPr="00EB560D" w:rsidRDefault="006963D1" w:rsidP="007841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 (</w:t>
            </w:r>
            <w:proofErr w:type="gramStart"/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)</w:t>
            </w:r>
            <w:r w:rsidR="00FF3D13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  <w:proofErr w:type="gramEnd"/>
            <w:r w:rsidR="00FF3D13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F13876" w:rsidRPr="00EB560D" w14:paraId="273876E8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28E26" w14:textId="7D1AE088" w:rsidR="00F13876" w:rsidRPr="00EB560D" w:rsidRDefault="001612DD" w:rsidP="00F138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omorbidities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435E0" w14:textId="77777777" w:rsidR="00F13876" w:rsidRPr="00EB560D" w:rsidRDefault="00F13876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3A5B1" w14:textId="77777777" w:rsidR="00F13876" w:rsidRPr="00EB560D" w:rsidRDefault="00F13876" w:rsidP="00F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3876" w:rsidRPr="00EB560D" w14:paraId="74685B43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662A5" w14:textId="0B24B9F9" w:rsidR="00F13876" w:rsidRPr="00EB560D" w:rsidRDefault="00F13876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ronic cardiac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32EE8" w14:textId="77777777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 (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B4164" w14:textId="538B3EFD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 (</w:t>
            </w:r>
            <w:proofErr w:type="gramStart"/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)</w:t>
            </w:r>
            <w:r w:rsidR="0084790C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  <w:proofErr w:type="gramEnd"/>
            <w:r w:rsidR="007905F0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F13876" w:rsidRPr="00EB560D" w14:paraId="5EAAACFC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2138C" w14:textId="1AFF338A" w:rsidR="00F13876" w:rsidRPr="00EB560D" w:rsidRDefault="00F13876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ypertensio</w:t>
            </w:r>
            <w:r w:rsidR="001612D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4C597" w14:textId="1B33516B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 (3</w:t>
            </w:r>
            <w:r w:rsidR="006B49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D02A2" w14:textId="1AC738B6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 (3</w:t>
            </w:r>
            <w:r w:rsidR="006B49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13876" w:rsidRPr="00EB560D" w14:paraId="232CE11E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B18DC" w14:textId="4B6903CF" w:rsidR="00F13876" w:rsidRPr="00EB560D" w:rsidRDefault="00F13876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ronic pulmonary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59D8B" w14:textId="77777777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9AD5E" w14:textId="6E0EBDF6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 (</w:t>
            </w:r>
            <w:proofErr w:type="gramStart"/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)</w:t>
            </w:r>
            <w:r w:rsidR="007905F0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  <w:proofErr w:type="gramEnd"/>
            <w:r w:rsidR="007905F0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F13876" w:rsidRPr="00EB560D" w14:paraId="09311512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4F9F1" w14:textId="16C3EB67" w:rsidR="00F13876" w:rsidRPr="00EB560D" w:rsidRDefault="00F13876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sth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55550" w14:textId="77777777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 (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6B1D5" w14:textId="77777777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 (17)</w:t>
            </w:r>
          </w:p>
        </w:tc>
      </w:tr>
      <w:tr w:rsidR="00F13876" w:rsidRPr="00EB560D" w14:paraId="7E98AE6F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1FB1A" w14:textId="752A81AA" w:rsidR="00F13876" w:rsidRPr="00EB560D" w:rsidRDefault="00F13876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AEAB0" w14:textId="77777777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 (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A3E65" w14:textId="2E522195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 (</w:t>
            </w:r>
            <w:proofErr w:type="gramStart"/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)</w:t>
            </w:r>
            <w:r w:rsidR="007905F0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  <w:proofErr w:type="gramEnd"/>
            <w:r w:rsidR="007905F0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F13876" w:rsidRPr="00EB560D" w14:paraId="4A1B500E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8E15E" w14:textId="7ABD603F" w:rsidR="00F13876" w:rsidRPr="00EB560D" w:rsidRDefault="00F13876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ronic neurological disor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AB587" w14:textId="67D7527D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 (</w:t>
            </w:r>
            <w:r w:rsidR="000653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2E8D6" w14:textId="77777777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 (7)</w:t>
            </w:r>
          </w:p>
        </w:tc>
      </w:tr>
      <w:tr w:rsidR="00F13876" w:rsidRPr="00EB560D" w14:paraId="1E2A0E90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AFBA9" w14:textId="4E225D14" w:rsidR="00F13876" w:rsidRPr="00EB560D" w:rsidRDefault="00F13876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53C51" w14:textId="77777777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 (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7B28F" w14:textId="77777777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 (10)</w:t>
            </w:r>
          </w:p>
        </w:tc>
      </w:tr>
      <w:tr w:rsidR="00F13876" w:rsidRPr="00EB560D" w14:paraId="23AA5883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D7278" w14:textId="17599C6A" w:rsidR="00F13876" w:rsidRPr="00EB560D" w:rsidRDefault="00F13876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D3C5C" w14:textId="4A848457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 (2</w:t>
            </w:r>
            <w:r w:rsidR="006B49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17C4C" w14:textId="58D5CBE8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 (2</w:t>
            </w:r>
            <w:r w:rsidR="006B49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7469FD" w:rsidRPr="00EB560D" w14:paraId="405CB181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AAABA" w14:textId="21DA93B3" w:rsidR="007469FD" w:rsidRPr="00EB560D" w:rsidRDefault="007469FD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ny comorbid</w:t>
            </w:r>
            <w:r w:rsidR="001612D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479E9" w14:textId="6FD7498E" w:rsidR="007469FD" w:rsidRPr="00EB560D" w:rsidRDefault="007469FD" w:rsidP="007469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2 (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5BF67" w14:textId="05709FEF" w:rsidR="007469FD" w:rsidRPr="00EB560D" w:rsidRDefault="007469FD" w:rsidP="007469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 (</w:t>
            </w:r>
            <w:proofErr w:type="gramStart"/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)</w:t>
            </w:r>
            <w:r w:rsidR="004E30CE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  <w:proofErr w:type="gramEnd"/>
          </w:p>
        </w:tc>
      </w:tr>
      <w:tr w:rsidR="00F13876" w:rsidRPr="00EB560D" w14:paraId="2610A3C1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25874" w14:textId="77777777" w:rsidR="00F13876" w:rsidRPr="00EB560D" w:rsidRDefault="00F13876" w:rsidP="00F138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Laboratory analysis at admission: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84331" w14:textId="77777777" w:rsidR="00F13876" w:rsidRPr="00EB560D" w:rsidRDefault="00F13876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67B9B" w14:textId="77777777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13876" w:rsidRPr="00EB560D" w14:paraId="21076B30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6F0A9" w14:textId="5960FF1C" w:rsidR="00F13876" w:rsidRPr="00EB560D" w:rsidRDefault="00F13876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aemoglobin</w:t>
            </w:r>
            <w:proofErr w:type="spellEnd"/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g/d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B8385" w14:textId="1C050A7D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±1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17662" w14:textId="13632F56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±1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 w:rsidR="009C0195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F13876" w:rsidRPr="00EB560D" w14:paraId="1C084967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7E542" w14:textId="7927C124" w:rsidR="00F13876" w:rsidRPr="00EB560D" w:rsidRDefault="00F13876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BC, × 10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2E022" w14:textId="7B0BEE41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±3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D32F1" w14:textId="3524C679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±3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F13876" w:rsidRPr="00EB560D" w14:paraId="5DB45C95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4C605" w14:textId="22FF46C6" w:rsidR="00F13876" w:rsidRPr="00EB560D" w:rsidRDefault="00F13876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ymphocyte count, × 10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/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D59E0" w14:textId="6F1D8E8D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9±0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DB8B9" w14:textId="1F937E16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2±0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</w:t>
            </w:r>
            <w:r w:rsidR="0084790C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F13876" w:rsidRPr="00EB560D" w14:paraId="3FEF2947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0B5FD" w14:textId="6F0FFC71" w:rsidR="00F13876" w:rsidRPr="00EB560D" w:rsidRDefault="00F13876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eutrophil count, × 10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/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2A067" w14:textId="57592C5D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±3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03BB3" w14:textId="6C8F5BC7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±2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F13876" w:rsidRPr="00EB560D" w14:paraId="6A8F9865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F6E52" w14:textId="691234EA" w:rsidR="00F13876" w:rsidRPr="00EB560D" w:rsidRDefault="00F13876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eatinine, µ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81E59" w14:textId="77777777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0±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11F03" w14:textId="29897561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9±118</w:t>
            </w:r>
            <w:r w:rsidR="0084790C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*</w:t>
            </w:r>
            <w:r w:rsidR="000E146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F13876" w:rsidRPr="00EB560D" w14:paraId="1430A2B4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64085" w14:textId="7A84ED0A" w:rsidR="00F13876" w:rsidRPr="00EB560D" w:rsidRDefault="00F13876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-reactive protein</w:t>
            </w:r>
            <w:r w:rsidR="001612D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g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60263" w14:textId="47BC6D2D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 (25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66229" w14:textId="20D900A6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 (48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37)</w:t>
            </w:r>
          </w:p>
        </w:tc>
      </w:tr>
      <w:tr w:rsidR="00F13876" w:rsidRPr="00EB560D" w14:paraId="30848856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E84C5" w14:textId="58869862" w:rsidR="00F13876" w:rsidRPr="00EB560D" w:rsidRDefault="009B6F70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rritin</w:t>
            </w:r>
            <w:r w:rsidR="00F13876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1612D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µg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847F0" w14:textId="3520EF1B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9 (269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0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CC23E" w14:textId="3FFAAB15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2 (520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39)</w:t>
            </w:r>
            <w:r w:rsidR="000D5FB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  <w:proofErr w:type="gramEnd"/>
          </w:p>
        </w:tc>
      </w:tr>
      <w:tr w:rsidR="00F13876" w:rsidRPr="00EB560D" w14:paraId="2DB9AD24" w14:textId="77777777" w:rsidTr="00615C7B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6F0D7A" w14:textId="3E90DC44" w:rsidR="00F13876" w:rsidRPr="00EB560D" w:rsidRDefault="00F13876" w:rsidP="00F138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D-dimer, </w:t>
            </w:r>
            <w:r w:rsidR="001612D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g/L</w:t>
            </w:r>
            <w:r w:rsidR="001612DD" w:rsidRPr="00EB560D" w:rsidDel="0016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64F10A" w14:textId="603EEB44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 (0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7FDFCD" w14:textId="388E4369" w:rsidR="00F13876" w:rsidRPr="00EB560D" w:rsidRDefault="00F13876" w:rsidP="00F13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 (0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00FF5FFD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)</w:t>
            </w:r>
            <w:r w:rsidR="0084790C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  <w:proofErr w:type="gramEnd"/>
            <w:r w:rsidR="0084790C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*</w:t>
            </w:r>
          </w:p>
        </w:tc>
      </w:tr>
    </w:tbl>
    <w:p w14:paraId="777A03BE" w14:textId="77777777" w:rsidR="00C35A56" w:rsidRPr="00EB560D" w:rsidRDefault="00C35A56" w:rsidP="00BE1EE2">
      <w:pPr>
        <w:rPr>
          <w:rFonts w:ascii="Aptos" w:hAnsi="Aptos"/>
          <w:color w:val="000000" w:themeColor="text1"/>
        </w:rPr>
      </w:pPr>
    </w:p>
    <w:p w14:paraId="6B65A08D" w14:textId="15E1189D" w:rsidR="001612DD" w:rsidRPr="00EB560D" w:rsidRDefault="001612DD" w:rsidP="00BE1EE2">
      <w:pPr>
        <w:rPr>
          <w:rFonts w:cstheme="minorHAnsi"/>
          <w:color w:val="000000" w:themeColor="text1"/>
        </w:rPr>
      </w:pPr>
      <w:r w:rsidRPr="00EB560D">
        <w:rPr>
          <w:rFonts w:cstheme="minorHAnsi"/>
          <w:color w:val="000000" w:themeColor="text1"/>
        </w:rPr>
        <w:lastRenderedPageBreak/>
        <w:t>Continuous data are given as mean ± SD or median (25th, 75th) percentile.</w:t>
      </w:r>
    </w:p>
    <w:p w14:paraId="18A46239" w14:textId="5B56B8DC" w:rsidR="00325A57" w:rsidRPr="00EB560D" w:rsidRDefault="00325A57" w:rsidP="00325A57">
      <w:pPr>
        <w:rPr>
          <w:rFonts w:cstheme="minorHAnsi"/>
          <w:color w:val="000000" w:themeColor="text1"/>
        </w:rPr>
      </w:pPr>
      <w:r w:rsidRPr="00EB560D">
        <w:rPr>
          <w:rFonts w:cstheme="minorHAnsi"/>
          <w:color w:val="000000" w:themeColor="text1"/>
        </w:rPr>
        <w:t xml:space="preserve">Abbreviations: BMI, body mass index; Nasal, nasal oxygen cannula; </w:t>
      </w:r>
      <w:proofErr w:type="spellStart"/>
      <w:r w:rsidRPr="00EB560D">
        <w:rPr>
          <w:rFonts w:cstheme="minorHAnsi"/>
          <w:color w:val="000000" w:themeColor="text1"/>
        </w:rPr>
        <w:t>HFNC</w:t>
      </w:r>
      <w:proofErr w:type="spellEnd"/>
      <w:r w:rsidRPr="00EB560D">
        <w:rPr>
          <w:rFonts w:cstheme="minorHAnsi"/>
          <w:color w:val="000000" w:themeColor="text1"/>
        </w:rPr>
        <w:t>, high</w:t>
      </w:r>
      <w:r w:rsidR="008F2FA9" w:rsidRPr="00EB560D">
        <w:rPr>
          <w:rFonts w:cstheme="minorHAnsi"/>
          <w:color w:val="000000" w:themeColor="text1"/>
        </w:rPr>
        <w:t>-</w:t>
      </w:r>
      <w:r w:rsidRPr="00EB560D">
        <w:rPr>
          <w:rFonts w:cstheme="minorHAnsi"/>
          <w:color w:val="000000" w:themeColor="text1"/>
        </w:rPr>
        <w:t xml:space="preserve">flow nasal cannula; NIV, non-invasive mechanical ventilation; </w:t>
      </w:r>
      <w:proofErr w:type="spellStart"/>
      <w:r w:rsidRPr="00EB560D">
        <w:rPr>
          <w:rFonts w:cstheme="minorHAnsi"/>
          <w:color w:val="000000" w:themeColor="text1"/>
        </w:rPr>
        <w:t>IMV</w:t>
      </w:r>
      <w:proofErr w:type="spellEnd"/>
      <w:r w:rsidRPr="00EB560D">
        <w:rPr>
          <w:rFonts w:cstheme="minorHAnsi"/>
          <w:color w:val="000000" w:themeColor="text1"/>
        </w:rPr>
        <w:t>, invasive mechanical ventilation; P/F, ratio of partial pressure of oxygen in arterial blood (PaO2) to the fraction of inspiratory oxygen concentration (FiO2). ICU, intensive care unit; HDU, high</w:t>
      </w:r>
      <w:r w:rsidR="00E03ABB" w:rsidRPr="00EB560D">
        <w:rPr>
          <w:rFonts w:cstheme="minorHAnsi"/>
          <w:color w:val="000000" w:themeColor="text1"/>
        </w:rPr>
        <w:t xml:space="preserve"> </w:t>
      </w:r>
      <w:r w:rsidRPr="00EB560D">
        <w:rPr>
          <w:rFonts w:cstheme="minorHAnsi"/>
          <w:color w:val="000000" w:themeColor="text1"/>
        </w:rPr>
        <w:t>dependency unit; COVID-wave (see methods for definition).</w:t>
      </w:r>
    </w:p>
    <w:p w14:paraId="7063BBA3" w14:textId="05AC02CF" w:rsidR="00096243" w:rsidRPr="00EB560D" w:rsidRDefault="00096243" w:rsidP="00BE1EE2">
      <w:pPr>
        <w:rPr>
          <w:rFonts w:cstheme="minorHAnsi"/>
          <w:color w:val="000000" w:themeColor="text1"/>
        </w:rPr>
      </w:pPr>
      <w:r w:rsidRPr="00EB560D">
        <w:rPr>
          <w:rFonts w:cstheme="minorHAnsi"/>
          <w:color w:val="000000" w:themeColor="text1"/>
        </w:rPr>
        <w:t>Continuous normally distributed demographic variables were compared with Student's t-test, whereas non-normally distributed variables were compared with the Mann–Whitney U test. Categorical data were compared using the chi-square test.</w:t>
      </w:r>
    </w:p>
    <w:p w14:paraId="438B4E11" w14:textId="51637A9D" w:rsidR="00BE1EE2" w:rsidRPr="00EB560D" w:rsidRDefault="00BE1EE2" w:rsidP="00BE1EE2">
      <w:pPr>
        <w:rPr>
          <w:rFonts w:cstheme="minorHAnsi"/>
          <w:color w:val="000000" w:themeColor="text1"/>
        </w:rPr>
      </w:pPr>
      <w:r w:rsidRPr="00EB560D">
        <w:rPr>
          <w:rFonts w:cstheme="minorHAnsi"/>
          <w:color w:val="000000" w:themeColor="text1"/>
        </w:rPr>
        <w:t>*p&lt;0.05, **p&lt;0.01, ***p&lt;0.001 vs</w:t>
      </w:r>
      <w:r w:rsidRPr="00EB560D">
        <w:rPr>
          <w:rFonts w:cstheme="minorHAnsi"/>
          <w:i/>
          <w:iCs/>
          <w:color w:val="000000" w:themeColor="text1"/>
        </w:rPr>
        <w:t>.</w:t>
      </w:r>
      <w:r w:rsidRPr="00EB560D">
        <w:rPr>
          <w:rFonts w:cstheme="minorHAnsi"/>
          <w:color w:val="000000" w:themeColor="text1"/>
        </w:rPr>
        <w:t xml:space="preserve"> Survivors.</w:t>
      </w:r>
    </w:p>
    <w:p w14:paraId="140A86F2" w14:textId="77777777" w:rsidR="001612DD" w:rsidRPr="00EB560D" w:rsidRDefault="001612DD" w:rsidP="00B62507">
      <w:pPr>
        <w:rPr>
          <w:b/>
          <w:bCs/>
          <w:color w:val="000000" w:themeColor="text1"/>
        </w:rPr>
      </w:pPr>
    </w:p>
    <w:p w14:paraId="74F79BB0" w14:textId="77777777" w:rsidR="00B62507" w:rsidRPr="00EB560D" w:rsidRDefault="00B62507" w:rsidP="00D761DC">
      <w:pPr>
        <w:rPr>
          <w:b/>
          <w:bCs/>
          <w:color w:val="000000" w:themeColor="text1"/>
        </w:rPr>
      </w:pPr>
    </w:p>
    <w:p w14:paraId="16E1561F" w14:textId="77777777" w:rsidR="004714CD" w:rsidRPr="00EB560D" w:rsidRDefault="004714CD" w:rsidP="00D761DC">
      <w:pPr>
        <w:rPr>
          <w:b/>
          <w:bCs/>
          <w:color w:val="000000" w:themeColor="text1"/>
        </w:rPr>
      </w:pPr>
    </w:p>
    <w:p w14:paraId="027D507D" w14:textId="77777777" w:rsidR="004714CD" w:rsidRPr="00EB560D" w:rsidRDefault="004714CD" w:rsidP="00D761DC">
      <w:pPr>
        <w:rPr>
          <w:b/>
          <w:bCs/>
          <w:color w:val="000000" w:themeColor="text1"/>
        </w:rPr>
      </w:pPr>
    </w:p>
    <w:p w14:paraId="4A8C292F" w14:textId="77777777" w:rsidR="009310E2" w:rsidRPr="00EB560D" w:rsidRDefault="009310E2" w:rsidP="00D761DC">
      <w:pPr>
        <w:rPr>
          <w:b/>
          <w:bCs/>
          <w:color w:val="000000" w:themeColor="text1"/>
        </w:rPr>
      </w:pPr>
    </w:p>
    <w:p w14:paraId="7E5F2A01" w14:textId="77777777" w:rsidR="009310E2" w:rsidRPr="00EB560D" w:rsidRDefault="009310E2" w:rsidP="00D761DC">
      <w:pPr>
        <w:rPr>
          <w:b/>
          <w:bCs/>
          <w:color w:val="000000" w:themeColor="text1"/>
        </w:rPr>
      </w:pPr>
    </w:p>
    <w:p w14:paraId="32D45999" w14:textId="77777777" w:rsidR="009310E2" w:rsidRPr="00EB560D" w:rsidRDefault="009310E2" w:rsidP="00D761DC">
      <w:pPr>
        <w:rPr>
          <w:b/>
          <w:bCs/>
          <w:color w:val="000000" w:themeColor="text1"/>
        </w:rPr>
      </w:pPr>
    </w:p>
    <w:p w14:paraId="59047036" w14:textId="77777777" w:rsidR="009310E2" w:rsidRPr="00EB560D" w:rsidRDefault="009310E2" w:rsidP="00D761DC">
      <w:pPr>
        <w:rPr>
          <w:b/>
          <w:bCs/>
          <w:color w:val="000000" w:themeColor="text1"/>
        </w:rPr>
      </w:pPr>
    </w:p>
    <w:p w14:paraId="4A7AA25B" w14:textId="77777777" w:rsidR="009310E2" w:rsidRPr="00EB560D" w:rsidRDefault="009310E2" w:rsidP="00D761DC">
      <w:pPr>
        <w:rPr>
          <w:b/>
          <w:bCs/>
          <w:color w:val="000000" w:themeColor="text1"/>
        </w:rPr>
      </w:pPr>
    </w:p>
    <w:p w14:paraId="42563B88" w14:textId="77777777" w:rsidR="009310E2" w:rsidRPr="00EB560D" w:rsidRDefault="009310E2" w:rsidP="00D761DC">
      <w:pPr>
        <w:rPr>
          <w:b/>
          <w:bCs/>
          <w:color w:val="000000" w:themeColor="text1"/>
        </w:rPr>
      </w:pPr>
    </w:p>
    <w:p w14:paraId="28566E43" w14:textId="77777777" w:rsidR="009310E2" w:rsidRPr="00EB560D" w:rsidRDefault="009310E2" w:rsidP="00D761DC">
      <w:pPr>
        <w:rPr>
          <w:b/>
          <w:bCs/>
          <w:color w:val="000000" w:themeColor="text1"/>
        </w:rPr>
      </w:pPr>
    </w:p>
    <w:p w14:paraId="5B7363D7" w14:textId="77777777" w:rsidR="009310E2" w:rsidRPr="00EB560D" w:rsidRDefault="009310E2" w:rsidP="00D761DC">
      <w:pPr>
        <w:rPr>
          <w:b/>
          <w:bCs/>
          <w:color w:val="000000" w:themeColor="text1"/>
        </w:rPr>
      </w:pPr>
    </w:p>
    <w:p w14:paraId="0DEFC44B" w14:textId="77777777" w:rsidR="00D65D1F" w:rsidRPr="00EB560D" w:rsidRDefault="00D65D1F" w:rsidP="00D761DC">
      <w:pPr>
        <w:rPr>
          <w:b/>
          <w:bCs/>
          <w:color w:val="000000" w:themeColor="text1"/>
        </w:rPr>
      </w:pPr>
    </w:p>
    <w:p w14:paraId="02CBD984" w14:textId="77777777" w:rsidR="00D65D1F" w:rsidRPr="00EB560D" w:rsidRDefault="00D65D1F" w:rsidP="00D761DC">
      <w:pPr>
        <w:rPr>
          <w:b/>
          <w:bCs/>
          <w:color w:val="000000" w:themeColor="text1"/>
        </w:rPr>
      </w:pPr>
    </w:p>
    <w:p w14:paraId="3435BDCA" w14:textId="77777777" w:rsidR="00D65D1F" w:rsidRPr="00EB560D" w:rsidRDefault="00D65D1F" w:rsidP="00D761DC">
      <w:pPr>
        <w:rPr>
          <w:b/>
          <w:bCs/>
          <w:color w:val="000000" w:themeColor="text1"/>
        </w:rPr>
      </w:pPr>
    </w:p>
    <w:p w14:paraId="0AFD87F2" w14:textId="77777777" w:rsidR="00D65D1F" w:rsidRPr="00EB560D" w:rsidRDefault="00D65D1F" w:rsidP="00D761DC">
      <w:pPr>
        <w:rPr>
          <w:b/>
          <w:bCs/>
          <w:color w:val="000000" w:themeColor="text1"/>
        </w:rPr>
      </w:pPr>
    </w:p>
    <w:p w14:paraId="4C350FC2" w14:textId="77777777" w:rsidR="00D65D1F" w:rsidRPr="00EB560D" w:rsidRDefault="00D65D1F" w:rsidP="00D761DC">
      <w:pPr>
        <w:rPr>
          <w:b/>
          <w:bCs/>
          <w:color w:val="000000" w:themeColor="text1"/>
        </w:rPr>
      </w:pPr>
    </w:p>
    <w:p w14:paraId="65E0AF0B" w14:textId="77777777" w:rsidR="00D65D1F" w:rsidRPr="00EB560D" w:rsidRDefault="00D65D1F" w:rsidP="00D761DC">
      <w:pPr>
        <w:rPr>
          <w:b/>
          <w:bCs/>
          <w:color w:val="000000" w:themeColor="text1"/>
        </w:rPr>
      </w:pPr>
    </w:p>
    <w:p w14:paraId="5B442C29" w14:textId="77777777" w:rsidR="00D65D1F" w:rsidRPr="00EB560D" w:rsidRDefault="00D65D1F" w:rsidP="00D761DC">
      <w:pPr>
        <w:rPr>
          <w:b/>
          <w:bCs/>
          <w:color w:val="000000" w:themeColor="text1"/>
        </w:rPr>
      </w:pPr>
    </w:p>
    <w:p w14:paraId="7458971E" w14:textId="77777777" w:rsidR="00D65D1F" w:rsidRPr="00EB560D" w:rsidRDefault="00D65D1F" w:rsidP="00D761DC">
      <w:pPr>
        <w:rPr>
          <w:b/>
          <w:bCs/>
          <w:color w:val="000000" w:themeColor="text1"/>
        </w:rPr>
      </w:pPr>
    </w:p>
    <w:p w14:paraId="30829901" w14:textId="77777777" w:rsidR="00D65D1F" w:rsidRPr="00EB560D" w:rsidRDefault="00D65D1F" w:rsidP="00D761DC">
      <w:pPr>
        <w:rPr>
          <w:b/>
          <w:bCs/>
          <w:color w:val="000000" w:themeColor="text1"/>
        </w:rPr>
      </w:pPr>
    </w:p>
    <w:p w14:paraId="11E2D69E" w14:textId="39F7A566" w:rsidR="00D761DC" w:rsidRPr="00EB560D" w:rsidRDefault="00D761DC" w:rsidP="00D761DC">
      <w:pPr>
        <w:rPr>
          <w:color w:val="000000" w:themeColor="text1"/>
        </w:rPr>
      </w:pPr>
      <w:r w:rsidRPr="00EB560D">
        <w:rPr>
          <w:b/>
          <w:bCs/>
          <w:color w:val="000000" w:themeColor="text1"/>
        </w:rPr>
        <w:lastRenderedPageBreak/>
        <w:t xml:space="preserve">Supplemental Table </w:t>
      </w:r>
      <w:r w:rsidR="009310E2" w:rsidRPr="00EB560D">
        <w:rPr>
          <w:b/>
          <w:bCs/>
          <w:color w:val="000000" w:themeColor="text1"/>
        </w:rPr>
        <w:t>4</w:t>
      </w:r>
      <w:r w:rsidRPr="00EB560D">
        <w:rPr>
          <w:b/>
          <w:bCs/>
          <w:color w:val="000000" w:themeColor="text1"/>
        </w:rPr>
        <w:t>.</w:t>
      </w:r>
      <w:r w:rsidRPr="00EB560D">
        <w:rPr>
          <w:color w:val="000000" w:themeColor="text1"/>
        </w:rPr>
        <w:t xml:space="preserve"> Baseline characteristics in different subpopulations of hospitalized COVID-19 patients </w:t>
      </w:r>
      <w:r w:rsidR="00483970" w:rsidRPr="00EB560D">
        <w:rPr>
          <w:color w:val="000000" w:themeColor="text1"/>
        </w:rPr>
        <w:t>with extended sampling.</w:t>
      </w:r>
    </w:p>
    <w:tbl>
      <w:tblPr>
        <w:tblW w:w="9960" w:type="dxa"/>
        <w:tblLook w:val="04A0" w:firstRow="1" w:lastRow="0" w:firstColumn="1" w:lastColumn="0" w:noHBand="0" w:noVBand="1"/>
      </w:tblPr>
      <w:tblGrid>
        <w:gridCol w:w="4020"/>
        <w:gridCol w:w="2180"/>
        <w:gridCol w:w="1980"/>
        <w:gridCol w:w="1780"/>
      </w:tblGrid>
      <w:tr w:rsidR="00D761DC" w:rsidRPr="00EB560D" w14:paraId="46EF9119" w14:textId="77777777" w:rsidTr="00D761DC">
        <w:trPr>
          <w:trHeight w:val="300"/>
        </w:trPr>
        <w:tc>
          <w:tcPr>
            <w:tcW w:w="4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20A804" w14:textId="77777777" w:rsidR="00D761DC" w:rsidRPr="00EB560D" w:rsidRDefault="00D761DC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DA7154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eekly samples (n=48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3A6F1F" w14:textId="177C2C39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-month (n=1</w:t>
            </w:r>
            <w:r w:rsidR="003727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C5B64E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-year (n=62)</w:t>
            </w:r>
          </w:p>
        </w:tc>
      </w:tr>
      <w:tr w:rsidR="00D761DC" w:rsidRPr="00EB560D" w14:paraId="178F9D60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E3FD9" w14:textId="4FA6D106" w:rsidR="00D761DC" w:rsidRPr="00EB560D" w:rsidRDefault="00D761DC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46AE2" w14:textId="35BA5AA3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±11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52E1A" w14:textId="0B1681F2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003727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13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003727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678A8" w14:textId="6FB07B16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±12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D761DC" w:rsidRPr="00EB560D" w14:paraId="06D8FD38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52544" w14:textId="77777777" w:rsidR="00D761DC" w:rsidRPr="00EB560D" w:rsidRDefault="00D761DC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le sex, n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3A727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 (6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049FA" w14:textId="748901AC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 w:rsidR="003727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3727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9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2C83F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 (68)</w:t>
            </w:r>
          </w:p>
        </w:tc>
      </w:tr>
      <w:tr w:rsidR="00D761DC" w:rsidRPr="00EB560D" w14:paraId="52CDDA1A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70923" w14:textId="0ACF6985" w:rsidR="00D761DC" w:rsidRPr="001F38C6" w:rsidRDefault="00D761DC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38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MI, kg/</w:t>
            </w:r>
            <w:r w:rsidR="001F38C6" w:rsidRPr="001F38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</w:t>
            </w:r>
            <w:r w:rsidR="001F38C6" w:rsidRPr="001F38C6">
              <w:rPr>
                <w:rFonts w:ascii="Arial" w:hAnsi="Arial" w:cs="Arial"/>
                <w:color w:val="47474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65B9A" w14:textId="0EE73AA2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±4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525A0" w14:textId="1BE7A005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003727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5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003727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11635" w14:textId="40DCF1EC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±5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D761DC" w:rsidRPr="00EB560D" w14:paraId="1E8A13FD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4F209" w14:textId="77777777" w:rsidR="00D761DC" w:rsidRPr="00EB560D" w:rsidRDefault="00D761DC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besity (BMI≥30), n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60DE7" w14:textId="3AEB4FC1" w:rsidR="00D761DC" w:rsidRPr="00EB560D" w:rsidRDefault="008D40BE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  <w:r w:rsidR="00D761DC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466026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="00D761DC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0071A" w14:textId="1FF2A3DB" w:rsidR="00D761DC" w:rsidRPr="00EB560D" w:rsidRDefault="00BC6101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 (</w:t>
            </w:r>
            <w:r w:rsidR="00026E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D1C0D" w14:textId="692F5DA6" w:rsidR="00D761DC" w:rsidRPr="00EB560D" w:rsidRDefault="00CA580A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  <w:r w:rsidR="00D761DC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</w:t>
            </w:r>
            <w:r w:rsidR="00D761DC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D761DC" w:rsidRPr="00EB560D" w14:paraId="79B47A12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D8EA7" w14:textId="6AB622B6" w:rsidR="00D761DC" w:rsidRPr="00EB560D" w:rsidRDefault="00D97DE0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thnicity</w:t>
            </w:r>
            <w:r w:rsidR="00D761DC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% white/</w:t>
            </w:r>
            <w:proofErr w:type="spellStart"/>
            <w:r w:rsidR="00D761DC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rabic</w:t>
            </w:r>
            <w:proofErr w:type="spellEnd"/>
            <w:r w:rsidR="00D761DC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black/</w:t>
            </w:r>
            <w:proofErr w:type="spellStart"/>
            <w:r w:rsidR="00D761DC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sian</w:t>
            </w:r>
            <w:proofErr w:type="spellEnd"/>
            <w:r w:rsidR="00D761DC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oth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669EC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/13/11/19/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A40A1" w14:textId="3A84B956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/10/10/12/</w:t>
            </w:r>
            <w:r w:rsidR="000653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E1550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/8/8/11/2</w:t>
            </w:r>
          </w:p>
        </w:tc>
      </w:tr>
      <w:tr w:rsidR="00D761DC" w:rsidRPr="00EB560D" w14:paraId="6E607E59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C06D8" w14:textId="77777777" w:rsidR="00D761DC" w:rsidRPr="00EB560D" w:rsidRDefault="00D761DC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moking, % former/current/unknow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F3B27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/8/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D00DD" w14:textId="3CAEF0E0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/</w:t>
            </w:r>
            <w:r w:rsidR="003727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</w:t>
            </w:r>
            <w:r w:rsidR="003727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6F2E1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/7/0</w:t>
            </w:r>
          </w:p>
        </w:tc>
      </w:tr>
      <w:tr w:rsidR="00D761DC" w:rsidRPr="00EB560D" w14:paraId="741B08C2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C09A8" w14:textId="685E9CB9" w:rsidR="00D761DC" w:rsidRPr="00EB560D" w:rsidRDefault="00096243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examethasone</w:t>
            </w:r>
            <w:r w:rsidR="00D761DC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use n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B261B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 (8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1BCDE" w14:textId="3D5B27C3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 w:rsidR="003727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4</w:t>
            </w:r>
            <w:r w:rsidR="003727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74913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 (10)</w:t>
            </w:r>
          </w:p>
        </w:tc>
      </w:tr>
      <w:tr w:rsidR="00D761DC" w:rsidRPr="00EB560D" w14:paraId="297889C5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BF6C8" w14:textId="77777777" w:rsidR="00D761DC" w:rsidRPr="00EB560D" w:rsidRDefault="00D761DC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ntiviral therapy, n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73DAF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 (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6330D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 (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13059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6154CC" w:rsidRPr="00EB560D" w14:paraId="5CE22F28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2741A" w14:textId="10AF41AC" w:rsidR="006154CC" w:rsidRPr="00EB560D" w:rsidRDefault="006154CC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xygen type, none/nasal/</w:t>
            </w:r>
            <w:proofErr w:type="spellStart"/>
            <w:r w:rsidR="00325A57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FNC</w:t>
            </w:r>
            <w:proofErr w:type="spellEnd"/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</w:t>
            </w:r>
            <w:r w:rsidR="00325A57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IV/</w:t>
            </w:r>
            <w:proofErr w:type="spellStart"/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V</w:t>
            </w:r>
            <w:proofErr w:type="spellEnd"/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unknown, n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55FF1" w14:textId="77777777" w:rsidR="008545D3" w:rsidRPr="00EB560D" w:rsidRDefault="00182C1E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/14/</w:t>
            </w:r>
            <w:r w:rsidR="00047090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/11/20/0</w:t>
            </w:r>
          </w:p>
          <w:p w14:paraId="4D6CE17C" w14:textId="7D03F697" w:rsidR="00047090" w:rsidRPr="00EB560D" w:rsidRDefault="00047090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0/29/6/23/42/0</w:t>
            </w:r>
            <w:r w:rsidR="008D40BE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D8105" w14:textId="6D113CB4" w:rsidR="00BC6101" w:rsidRPr="00EB560D" w:rsidRDefault="00BC6101" w:rsidP="00BC61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/89/</w:t>
            </w:r>
            <w:r w:rsidR="003727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15/14/0</w:t>
            </w:r>
          </w:p>
          <w:p w14:paraId="65133C4B" w14:textId="43402D3C" w:rsidR="006154CC" w:rsidRPr="00EB560D" w:rsidRDefault="00BC6101" w:rsidP="00BC61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23/</w:t>
            </w:r>
            <w:r w:rsidR="002C6DC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/</w:t>
            </w:r>
            <w:r w:rsidR="003727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</w:t>
            </w:r>
            <w:r w:rsidR="00BB0DA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9/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E51B2" w14:textId="77777777" w:rsidR="006154CC" w:rsidRPr="00EB560D" w:rsidRDefault="00245905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/39/3/3/5/0</w:t>
            </w:r>
          </w:p>
          <w:p w14:paraId="2DFCF8D1" w14:textId="4DB49D1E" w:rsidR="00245905" w:rsidRPr="00EB560D" w:rsidRDefault="00245905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19/63/5/5/8/0</w:t>
            </w:r>
            <w:r w:rsidR="00CA580A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D761DC" w:rsidRPr="00EB560D" w14:paraId="522068B6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A1054" w14:textId="2E771C82" w:rsidR="00D761DC" w:rsidRPr="00EB560D" w:rsidRDefault="009B6F70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ymptom</w:t>
            </w:r>
            <w:r w:rsidR="00D761DC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duration, </w:t>
            </w:r>
            <w:r w:rsidR="00E10D7C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11E1E" w14:textId="0614F703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±6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D0FD6" w14:textId="101425D9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003727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5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53B4B" w14:textId="59A0CBE1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±6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D761DC" w:rsidRPr="00EB560D" w14:paraId="18D4DA2B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DFE5D" w14:textId="35603F89" w:rsidR="00D761DC" w:rsidRPr="00EB560D" w:rsidRDefault="00D761DC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VID-19 vaccination, % yes/</w:t>
            </w:r>
            <w:r w:rsidR="009B6F70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40402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/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AB2D7" w14:textId="4E988399" w:rsidR="00D761DC" w:rsidRPr="00EB560D" w:rsidRDefault="00372771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00D761DC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BD486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/0</w:t>
            </w:r>
          </w:p>
        </w:tc>
      </w:tr>
      <w:tr w:rsidR="00D761DC" w:rsidRPr="00EB560D" w14:paraId="6E2D358A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27405" w14:textId="12D9C3F1" w:rsidR="00D761DC" w:rsidRPr="00EB560D" w:rsidRDefault="00D761DC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VID-19 wave, % 1/2/</w:t>
            </w:r>
            <w:r w:rsidR="00CF6038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9B9D6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/58/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B0E4D" w14:textId="53CB5382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="003727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47/2</w:t>
            </w:r>
            <w:r w:rsidR="003727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0655B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/3/0</w:t>
            </w:r>
          </w:p>
        </w:tc>
      </w:tr>
      <w:tr w:rsidR="00D761DC" w:rsidRPr="00EB560D" w14:paraId="7BF70363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BD509" w14:textId="77777777" w:rsidR="00D761DC" w:rsidRPr="00EB560D" w:rsidRDefault="00D761DC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ny oxygen therapy, n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8954E" w14:textId="159F7221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00AD19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AD19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4C5C7" w14:textId="4D96E2F4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  <w:r w:rsidR="003727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AD19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 w:rsidR="003727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4211C" w14:textId="430B92BB" w:rsidR="00D761DC" w:rsidRPr="00EB560D" w:rsidRDefault="00AD19DB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</w:t>
            </w:r>
            <w:r w:rsidR="00D761DC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1</w:t>
            </w:r>
            <w:r w:rsidR="00D761DC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D761DC" w:rsidRPr="00EB560D" w14:paraId="3C0E3701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9F376" w14:textId="0D2DCDEF" w:rsidR="00D761DC" w:rsidRPr="00EB560D" w:rsidRDefault="00D761DC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Oxygen </w:t>
            </w:r>
            <w:r w:rsidR="00E10D7C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erapy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duration, </w:t>
            </w:r>
            <w:r w:rsidR="00E10D7C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DD182" w14:textId="3FB5235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±14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B2152" w14:textId="2E08EC06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003727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7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A305E" w14:textId="49A3BEC3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±5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D761DC" w:rsidRPr="00EB560D" w14:paraId="4D9DA867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0E554" w14:textId="77777777" w:rsidR="00D761DC" w:rsidRPr="00EB560D" w:rsidRDefault="00D761DC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acterial pneumonia, n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A7154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3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A64A1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 (1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34868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 (16)</w:t>
            </w:r>
          </w:p>
        </w:tc>
      </w:tr>
      <w:tr w:rsidR="00D761DC" w:rsidRPr="00EB560D" w14:paraId="40C7799E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2638A" w14:textId="31420D69" w:rsidR="00D761DC" w:rsidRPr="00EB560D" w:rsidRDefault="00D761DC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P/F ratio, </w:t>
            </w:r>
            <w:r w:rsidR="00E10D7C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kP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18317" w14:textId="5E3D7075" w:rsidR="00D761DC" w:rsidRPr="00EB560D" w:rsidRDefault="004F1255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28.1 (17.0, </w:t>
            </w:r>
            <w:r w:rsidR="0070225A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F0104" w14:textId="3E43106B" w:rsidR="00D761DC" w:rsidRPr="00EB560D" w:rsidRDefault="00355765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.</w:t>
            </w:r>
            <w:r w:rsidR="003727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2</w:t>
            </w:r>
            <w:r w:rsidR="003727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003727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48.</w:t>
            </w:r>
            <w:r w:rsidR="003727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6D35D" w14:textId="4788C845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="00152A22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8.2 (25.2, </w:t>
            </w:r>
            <w:r w:rsidR="00D72131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.2)</w:t>
            </w:r>
          </w:p>
        </w:tc>
      </w:tr>
      <w:tr w:rsidR="00AB5B24" w:rsidRPr="00EB560D" w14:paraId="475B1387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0B5C2" w14:textId="000AD942" w:rsidR="00AB5B24" w:rsidRPr="00EB560D" w:rsidRDefault="00AB5B24" w:rsidP="00AB5B2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9A66C" w14:textId="77777777" w:rsidR="00AB5B24" w:rsidRPr="00EB560D" w:rsidRDefault="00AB5B24" w:rsidP="00AB5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259FF" w14:textId="77777777" w:rsidR="00AB5B24" w:rsidRPr="00EB560D" w:rsidRDefault="00AB5B24" w:rsidP="00AB5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36088" w14:textId="77777777" w:rsidR="00AB5B24" w:rsidRPr="00EB560D" w:rsidRDefault="00AB5B24" w:rsidP="00AB5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B5B24" w:rsidRPr="00EB560D" w14:paraId="17FE3651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E9761" w14:textId="3B3D6855" w:rsidR="00AB5B24" w:rsidRPr="00EB560D" w:rsidRDefault="00AB5B24" w:rsidP="00AB5B2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CU/HDU, n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25F7F" w14:textId="2DD9A081" w:rsidR="00AB5B24" w:rsidRPr="00EB560D" w:rsidRDefault="00AB5B24" w:rsidP="00AB5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 (</w:t>
            </w:r>
            <w:r w:rsidR="006B49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65D55" w14:textId="45A5B857" w:rsidR="00AB5B24" w:rsidRPr="00EB560D" w:rsidRDefault="00AB5B24" w:rsidP="00AB5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="003727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2</w:t>
            </w:r>
            <w:r w:rsidR="003727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769AF" w14:textId="69AE4997" w:rsidR="00AB5B24" w:rsidRPr="00EB560D" w:rsidRDefault="00AB5B24" w:rsidP="00AB5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 (16)</w:t>
            </w:r>
          </w:p>
        </w:tc>
      </w:tr>
      <w:tr w:rsidR="00D761DC" w:rsidRPr="00EB560D" w14:paraId="5D6A1532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91A68" w14:textId="553C35D3" w:rsidR="00D761DC" w:rsidRPr="00EB560D" w:rsidRDefault="000F4306" w:rsidP="00D761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omorbidities</w:t>
            </w:r>
            <w:r w:rsidR="00E10D7C" w:rsidRPr="00EB560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6D94D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B50C9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72BD9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761DC" w:rsidRPr="00EB560D" w14:paraId="19BD053C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C189F" w14:textId="01E9B1B4" w:rsidR="00D761DC" w:rsidRPr="00EB560D" w:rsidRDefault="00D761DC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ronic cardiac diseas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97675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 (1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25986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 (1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11630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 (19)</w:t>
            </w:r>
          </w:p>
        </w:tc>
      </w:tr>
      <w:tr w:rsidR="00D761DC" w:rsidRPr="00EB560D" w14:paraId="13DD92CA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E8174" w14:textId="7D52F5E4" w:rsidR="00D761DC" w:rsidRPr="00EB560D" w:rsidRDefault="00D761DC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8EA87" w14:textId="019DC7E3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 (3</w:t>
            </w:r>
            <w:r w:rsidR="00824EE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9F709" w14:textId="23C68D3C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="00440E2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3</w:t>
            </w:r>
            <w:r w:rsidR="00440E2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704BD" w14:textId="132501FE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 (</w:t>
            </w:r>
            <w:r w:rsidR="00A352E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D761DC" w:rsidRPr="00EB560D" w14:paraId="5950977F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517D7" w14:textId="72B0322D" w:rsidR="00D761DC" w:rsidRPr="00EB560D" w:rsidRDefault="00D761DC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ronic pulmonary diseas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05F61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 (1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808FE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 (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DE2C0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 (5)</w:t>
            </w:r>
          </w:p>
        </w:tc>
      </w:tr>
      <w:tr w:rsidR="00D761DC" w:rsidRPr="00EB560D" w14:paraId="23469F3D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0C260" w14:textId="6C81CCF9" w:rsidR="00D761DC" w:rsidRPr="00EB560D" w:rsidRDefault="00D761DC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sthm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D8B2D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 (2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1474A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 (2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8CB28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 (18)</w:t>
            </w:r>
          </w:p>
        </w:tc>
      </w:tr>
      <w:tr w:rsidR="00D761DC" w:rsidRPr="00EB560D" w14:paraId="10634D22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7BB9A" w14:textId="4AA16A90" w:rsidR="00D761DC" w:rsidRPr="00EB560D" w:rsidRDefault="00D761DC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4F7FC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 (1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A4DBF" w14:textId="1D0E163B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003727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3727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57201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 (2)</w:t>
            </w:r>
          </w:p>
        </w:tc>
      </w:tr>
      <w:tr w:rsidR="00D761DC" w:rsidRPr="00EB560D" w14:paraId="33BE0F73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2D0BE" w14:textId="2D81E4C4" w:rsidR="00D761DC" w:rsidRPr="00EB560D" w:rsidRDefault="00D761DC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ronic neurological disord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ED620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 (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95FF1" w14:textId="49540022" w:rsidR="00D761DC" w:rsidRPr="00EB560D" w:rsidRDefault="00372771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="00D761DC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="00D761DC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283FB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D761DC" w:rsidRPr="00EB560D" w14:paraId="44464FC8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36B66" w14:textId="6B31ED7F" w:rsidR="00D761DC" w:rsidRPr="00EB560D" w:rsidRDefault="00D761DC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BD983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 (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42591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2279C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 (2)</w:t>
            </w:r>
          </w:p>
        </w:tc>
      </w:tr>
      <w:tr w:rsidR="00D761DC" w:rsidRPr="00EB560D" w14:paraId="0346586B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F89C4" w14:textId="7571071C" w:rsidR="00D761DC" w:rsidRPr="00EB560D" w:rsidRDefault="00D761DC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50370" w14:textId="3695F7BC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 (2</w:t>
            </w:r>
            <w:r w:rsidR="006B49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1B45B" w14:textId="6D477E41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="003727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2</w:t>
            </w:r>
            <w:r w:rsidR="00026E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0EAA3" w14:textId="6AC36D8F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 (1</w:t>
            </w:r>
            <w:r w:rsidR="006B49C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B475B6" w:rsidRPr="00EB560D" w14:paraId="7AE9759E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D7736" w14:textId="5FEC0F65" w:rsidR="00B475B6" w:rsidRPr="00EB560D" w:rsidRDefault="00B475B6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ny comorbid</w:t>
            </w:r>
            <w:r w:rsidR="00E10D7C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t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35392" w14:textId="7D15BC5F" w:rsidR="00B475B6" w:rsidRPr="00EB560D" w:rsidRDefault="00530F4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 (6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9D2BE" w14:textId="664F0101" w:rsidR="00B475B6" w:rsidRPr="00EB560D" w:rsidRDefault="00564981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 w:rsidR="003727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6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6A08A" w14:textId="4301E35E" w:rsidR="00B475B6" w:rsidRPr="00EB560D" w:rsidRDefault="00CD5D43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 (55)</w:t>
            </w:r>
          </w:p>
        </w:tc>
      </w:tr>
      <w:tr w:rsidR="00D761DC" w:rsidRPr="00EB560D" w14:paraId="70EC6F38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AB53F" w14:textId="77777777" w:rsidR="00D761DC" w:rsidRPr="00EB560D" w:rsidRDefault="00D761DC" w:rsidP="00D761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Laboratory analysis at admission: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80A74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5E971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98411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761DC" w:rsidRPr="00EB560D" w14:paraId="3956816F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39887" w14:textId="7E177D17" w:rsidR="00D761DC" w:rsidRPr="00EB560D" w:rsidRDefault="00D761DC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aemoglobin</w:t>
            </w:r>
            <w:proofErr w:type="spellEnd"/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, g/dL,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F3D26" w14:textId="2EE2779B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±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9A6EF" w14:textId="35407819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±1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5E748" w14:textId="7DAE0270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±1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D761DC" w:rsidRPr="00EB560D" w14:paraId="43892CE2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055B7" w14:textId="79D364F0" w:rsidR="00D761DC" w:rsidRPr="00EB560D" w:rsidRDefault="00D761DC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</w:t>
            </w:r>
            <w:r w:rsidR="00325A57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te blood cell count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 × 10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/L,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537E0" w14:textId="248246B4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±3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D89E2" w14:textId="7FE67F71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±9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00440E2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F602B" w14:textId="5419BEB0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±3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D761DC" w:rsidRPr="00EB560D" w14:paraId="00C80C96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BBD16" w14:textId="3DD43DD4" w:rsidR="00D761DC" w:rsidRPr="00EB560D" w:rsidRDefault="00D761DC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ymphocyte count, × 10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1A673" w14:textId="0BC6379D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2±0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B38C2" w14:textId="5A2447C9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±0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D4B8C" w14:textId="6E67EE24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±0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</w:t>
            </w:r>
          </w:p>
        </w:tc>
      </w:tr>
      <w:tr w:rsidR="00D761DC" w:rsidRPr="00EB560D" w14:paraId="1D019FA2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777FD" w14:textId="1254C469" w:rsidR="00D761DC" w:rsidRPr="00EB560D" w:rsidRDefault="00D761DC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eutrophil count, × 10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2DFCD" w14:textId="4E3F8589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±3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0BE57" w14:textId="547A4959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±3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2B90A" w14:textId="47A01336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±3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D761DC" w:rsidRPr="00EB560D" w14:paraId="2F25909A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5CC03" w14:textId="58FFB42E" w:rsidR="00D761DC" w:rsidRPr="00EB560D" w:rsidRDefault="00D761DC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eatinine, µ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077D8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±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24A66" w14:textId="48B40A76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±3</w:t>
            </w:r>
            <w:r w:rsidR="00440E2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CF5FC" w14:textId="7777777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8±19</w:t>
            </w:r>
          </w:p>
        </w:tc>
      </w:tr>
      <w:tr w:rsidR="00D761DC" w:rsidRPr="00EB560D" w14:paraId="644A33F2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9256F" w14:textId="64B01FDA" w:rsidR="00D761DC" w:rsidRPr="00EB560D" w:rsidRDefault="00D761DC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-reactive protein</w:t>
            </w:r>
            <w:r w:rsidR="00C35A56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g/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DE3B8" w14:textId="6EC7C9B7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5 (43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4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60639" w14:textId="7397BA26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="00440E2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21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1</w:t>
            </w:r>
            <w:r w:rsidR="00440E2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9A6A1" w14:textId="6BDB9790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 (29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52)</w:t>
            </w:r>
          </w:p>
        </w:tc>
      </w:tr>
      <w:tr w:rsidR="00D761DC" w:rsidRPr="00EB560D" w14:paraId="53AF8438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7B35E" w14:textId="53C2D18D" w:rsidR="00D761DC" w:rsidRPr="00EB560D" w:rsidRDefault="009B6F70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rritin</w:t>
            </w:r>
            <w:r w:rsidR="00C35A56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µg/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8D891" w14:textId="0EACB6CA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62 (411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4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90E16" w14:textId="2FBA8341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2 (268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18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E52E8" w14:textId="34C296E0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2 (318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218)</w:t>
            </w:r>
          </w:p>
        </w:tc>
      </w:tr>
      <w:tr w:rsidR="00D761DC" w:rsidRPr="00EB560D" w14:paraId="6655CE5B" w14:textId="77777777" w:rsidTr="00D761DC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702E97" w14:textId="0817C90F" w:rsidR="00D761DC" w:rsidRPr="00EB560D" w:rsidRDefault="00D761DC" w:rsidP="00D761D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-dimer</w:t>
            </w:r>
            <w:r w:rsidR="00C35A56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g/L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B80CF4" w14:textId="5D6B1F63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1 (0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D5CC05" w14:textId="1FA5C0D9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 (0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00E4C9" w14:textId="1DBD94F8" w:rsidR="00D761DC" w:rsidRPr="00EB560D" w:rsidRDefault="00D761DC" w:rsidP="00D76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00597292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0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00597292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</w:t>
            </w:r>
            <w:r w:rsidR="00F95DFF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00597292"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 w:rsidRPr="00EB56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6D1BAAAE" w14:textId="730BEF2C" w:rsidR="00615C7B" w:rsidRPr="00EB560D" w:rsidRDefault="00615C7B" w:rsidP="00F13876">
      <w:pPr>
        <w:rPr>
          <w:color w:val="000000" w:themeColor="text1"/>
        </w:rPr>
      </w:pPr>
    </w:p>
    <w:p w14:paraId="6472B627" w14:textId="77777777" w:rsidR="00C35A56" w:rsidRPr="00EB560D" w:rsidRDefault="00C35A56" w:rsidP="00C35A56">
      <w:pPr>
        <w:rPr>
          <w:rFonts w:cstheme="minorHAnsi"/>
          <w:color w:val="000000" w:themeColor="text1"/>
        </w:rPr>
      </w:pPr>
      <w:r w:rsidRPr="00EB560D">
        <w:rPr>
          <w:rFonts w:cstheme="minorHAnsi"/>
          <w:color w:val="000000" w:themeColor="text1"/>
        </w:rPr>
        <w:lastRenderedPageBreak/>
        <w:t>Continuous data are given as mean ± SD or median (25th, 75th) percentile.</w:t>
      </w:r>
    </w:p>
    <w:p w14:paraId="6E48B7A8" w14:textId="7EE762B5" w:rsidR="00096243" w:rsidRPr="00EB560D" w:rsidRDefault="00096243" w:rsidP="00096243">
      <w:pPr>
        <w:rPr>
          <w:rFonts w:cstheme="minorHAnsi"/>
          <w:color w:val="000000" w:themeColor="text1"/>
        </w:rPr>
      </w:pPr>
      <w:r w:rsidRPr="00EB560D">
        <w:rPr>
          <w:rFonts w:cstheme="minorHAnsi"/>
          <w:color w:val="000000" w:themeColor="text1"/>
        </w:rPr>
        <w:t xml:space="preserve">Abbreviations: BMI, body mass index; Nasal, nasal oxygen cannula; </w:t>
      </w:r>
      <w:proofErr w:type="spellStart"/>
      <w:r w:rsidRPr="00EB560D">
        <w:rPr>
          <w:rFonts w:cstheme="minorHAnsi"/>
          <w:color w:val="000000" w:themeColor="text1"/>
        </w:rPr>
        <w:t>HFNC</w:t>
      </w:r>
      <w:proofErr w:type="spellEnd"/>
      <w:r w:rsidRPr="00EB560D">
        <w:rPr>
          <w:rFonts w:cstheme="minorHAnsi"/>
          <w:color w:val="000000" w:themeColor="text1"/>
        </w:rPr>
        <w:t>, high</w:t>
      </w:r>
      <w:r w:rsidR="008F2FA9" w:rsidRPr="00EB560D">
        <w:rPr>
          <w:rFonts w:cstheme="minorHAnsi"/>
          <w:color w:val="000000" w:themeColor="text1"/>
        </w:rPr>
        <w:t>-</w:t>
      </w:r>
      <w:r w:rsidRPr="00EB560D">
        <w:rPr>
          <w:rFonts w:cstheme="minorHAnsi"/>
          <w:color w:val="000000" w:themeColor="text1"/>
        </w:rPr>
        <w:t xml:space="preserve">flow nasal cannula; NIV, non-invasive mechanical ventilation; </w:t>
      </w:r>
      <w:proofErr w:type="spellStart"/>
      <w:r w:rsidRPr="00EB560D">
        <w:rPr>
          <w:rFonts w:cstheme="minorHAnsi"/>
          <w:color w:val="000000" w:themeColor="text1"/>
        </w:rPr>
        <w:t>IMV</w:t>
      </w:r>
      <w:proofErr w:type="spellEnd"/>
      <w:r w:rsidRPr="00EB560D">
        <w:rPr>
          <w:rFonts w:cstheme="minorHAnsi"/>
          <w:color w:val="000000" w:themeColor="text1"/>
        </w:rPr>
        <w:t>, invasive mechanical ventilation; P/F, ratio of partial pressure of oxygen in arterial blood (PaO2) to the fraction of inspiratory oxygen concentration (FiO2). ICU, intensive care unit; HDU, high-dependency unit; COVID-wave (see methods for definition).</w:t>
      </w:r>
    </w:p>
    <w:p w14:paraId="2BE34DBE" w14:textId="4A2A3515" w:rsidR="002F21F0" w:rsidRDefault="002F21F0" w:rsidP="00F13876"/>
    <w:p w14:paraId="2DBA00A7" w14:textId="53B7E3A7" w:rsidR="002F21F0" w:rsidRDefault="002F21F0" w:rsidP="00F13876"/>
    <w:p w14:paraId="50A56777" w14:textId="747F2C59" w:rsidR="002F21F0" w:rsidRDefault="002F21F0" w:rsidP="00F13876"/>
    <w:p w14:paraId="4DD556A8" w14:textId="0C6A3C7B" w:rsidR="002F21F0" w:rsidRDefault="002F21F0" w:rsidP="00F13876"/>
    <w:p w14:paraId="629EFF2B" w14:textId="08AFEF37" w:rsidR="002F21F0" w:rsidRDefault="002F21F0" w:rsidP="00F13876"/>
    <w:p w14:paraId="6078B53E" w14:textId="11CE086F" w:rsidR="002F21F0" w:rsidRDefault="002F21F0" w:rsidP="00F13876"/>
    <w:p w14:paraId="282635EF" w14:textId="5CEFE0B9" w:rsidR="002F21F0" w:rsidRDefault="002F21F0" w:rsidP="00F13876"/>
    <w:p w14:paraId="2B882553" w14:textId="77777777" w:rsidR="002F21F0" w:rsidRDefault="002F21F0" w:rsidP="00F13876"/>
    <w:sectPr w:rsidR="002F21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3F4A8C"/>
    <w:multiLevelType w:val="hybridMultilevel"/>
    <w:tmpl w:val="342E5AF0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2284CA4"/>
    <w:multiLevelType w:val="hybridMultilevel"/>
    <w:tmpl w:val="4D6486E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AA50A3"/>
    <w:multiLevelType w:val="hybridMultilevel"/>
    <w:tmpl w:val="9DC2A4D8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B775359"/>
    <w:multiLevelType w:val="hybridMultilevel"/>
    <w:tmpl w:val="AE26783C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56E252DA"/>
    <w:multiLevelType w:val="hybridMultilevel"/>
    <w:tmpl w:val="83666158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19">
      <w:start w:val="1"/>
      <w:numFmt w:val="lowerLetter"/>
      <w:lvlText w:val="%2."/>
      <w:lvlJc w:val="left"/>
      <w:pPr>
        <w:ind w:left="1800" w:hanging="360"/>
      </w:pPr>
    </w:lvl>
    <w:lvl w:ilvl="2" w:tplc="0414001B">
      <w:start w:val="1"/>
      <w:numFmt w:val="lowerRoman"/>
      <w:lvlText w:val="%3."/>
      <w:lvlJc w:val="right"/>
      <w:pPr>
        <w:ind w:left="2520" w:hanging="180"/>
      </w:pPr>
    </w:lvl>
    <w:lvl w:ilvl="3" w:tplc="0414000F">
      <w:start w:val="1"/>
      <w:numFmt w:val="decimal"/>
      <w:lvlText w:val="%4."/>
      <w:lvlJc w:val="left"/>
      <w:pPr>
        <w:ind w:left="3240" w:hanging="360"/>
      </w:pPr>
    </w:lvl>
    <w:lvl w:ilvl="4" w:tplc="04140019">
      <w:start w:val="1"/>
      <w:numFmt w:val="lowerLetter"/>
      <w:lvlText w:val="%5."/>
      <w:lvlJc w:val="left"/>
      <w:pPr>
        <w:ind w:left="3960" w:hanging="360"/>
      </w:pPr>
    </w:lvl>
    <w:lvl w:ilvl="5" w:tplc="0414001B">
      <w:start w:val="1"/>
      <w:numFmt w:val="lowerRoman"/>
      <w:lvlText w:val="%6."/>
      <w:lvlJc w:val="right"/>
      <w:pPr>
        <w:ind w:left="4680" w:hanging="180"/>
      </w:pPr>
    </w:lvl>
    <w:lvl w:ilvl="6" w:tplc="0414000F">
      <w:start w:val="1"/>
      <w:numFmt w:val="decimal"/>
      <w:lvlText w:val="%7."/>
      <w:lvlJc w:val="left"/>
      <w:pPr>
        <w:ind w:left="5400" w:hanging="360"/>
      </w:pPr>
    </w:lvl>
    <w:lvl w:ilvl="7" w:tplc="04140019">
      <w:start w:val="1"/>
      <w:numFmt w:val="lowerLetter"/>
      <w:lvlText w:val="%8."/>
      <w:lvlJc w:val="left"/>
      <w:pPr>
        <w:ind w:left="6120" w:hanging="360"/>
      </w:pPr>
    </w:lvl>
    <w:lvl w:ilvl="8" w:tplc="0414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84562958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658798410">
    <w:abstractNumId w:val="3"/>
  </w:num>
  <w:num w:numId="3" w16cid:durableId="1824199284">
    <w:abstractNumId w:val="2"/>
  </w:num>
  <w:num w:numId="4" w16cid:durableId="476074828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282837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452"/>
    <w:rsid w:val="00000699"/>
    <w:rsid w:val="00000C55"/>
    <w:rsid w:val="00001408"/>
    <w:rsid w:val="0001681F"/>
    <w:rsid w:val="00017D87"/>
    <w:rsid w:val="00026E88"/>
    <w:rsid w:val="00032D30"/>
    <w:rsid w:val="000342E6"/>
    <w:rsid w:val="00043F81"/>
    <w:rsid w:val="00047090"/>
    <w:rsid w:val="00050A5A"/>
    <w:rsid w:val="00065367"/>
    <w:rsid w:val="00065C8E"/>
    <w:rsid w:val="0008349F"/>
    <w:rsid w:val="00096243"/>
    <w:rsid w:val="00096D41"/>
    <w:rsid w:val="00097534"/>
    <w:rsid w:val="000A1692"/>
    <w:rsid w:val="000A25E3"/>
    <w:rsid w:val="000A51D8"/>
    <w:rsid w:val="000A529C"/>
    <w:rsid w:val="000C140C"/>
    <w:rsid w:val="000D1452"/>
    <w:rsid w:val="000D5FBD"/>
    <w:rsid w:val="000E086E"/>
    <w:rsid w:val="000E146F"/>
    <w:rsid w:val="000E34AB"/>
    <w:rsid w:val="000E4DDA"/>
    <w:rsid w:val="000E4EB1"/>
    <w:rsid w:val="000E57F3"/>
    <w:rsid w:val="000E7CD0"/>
    <w:rsid w:val="000F4306"/>
    <w:rsid w:val="001018F6"/>
    <w:rsid w:val="00117E98"/>
    <w:rsid w:val="00152A22"/>
    <w:rsid w:val="00153BE4"/>
    <w:rsid w:val="001612DD"/>
    <w:rsid w:val="0016671D"/>
    <w:rsid w:val="00170963"/>
    <w:rsid w:val="00180C23"/>
    <w:rsid w:val="00182C1E"/>
    <w:rsid w:val="00183F76"/>
    <w:rsid w:val="001849F5"/>
    <w:rsid w:val="00195E6E"/>
    <w:rsid w:val="00197A3D"/>
    <w:rsid w:val="001B2AFD"/>
    <w:rsid w:val="001C613D"/>
    <w:rsid w:val="001D68CC"/>
    <w:rsid w:val="001E1ED5"/>
    <w:rsid w:val="001F33C8"/>
    <w:rsid w:val="001F38C6"/>
    <w:rsid w:val="00201A23"/>
    <w:rsid w:val="00211278"/>
    <w:rsid w:val="0022294D"/>
    <w:rsid w:val="002257BD"/>
    <w:rsid w:val="002262B1"/>
    <w:rsid w:val="00233211"/>
    <w:rsid w:val="002339EA"/>
    <w:rsid w:val="002442DA"/>
    <w:rsid w:val="0024489D"/>
    <w:rsid w:val="00245905"/>
    <w:rsid w:val="00250815"/>
    <w:rsid w:val="00250E61"/>
    <w:rsid w:val="00253732"/>
    <w:rsid w:val="00260BBE"/>
    <w:rsid w:val="0026210A"/>
    <w:rsid w:val="00262E02"/>
    <w:rsid w:val="002B54D2"/>
    <w:rsid w:val="002B5816"/>
    <w:rsid w:val="002C53AB"/>
    <w:rsid w:val="002C6DC0"/>
    <w:rsid w:val="002C7448"/>
    <w:rsid w:val="002D587F"/>
    <w:rsid w:val="002D76D8"/>
    <w:rsid w:val="002F21F0"/>
    <w:rsid w:val="00312D64"/>
    <w:rsid w:val="0031303D"/>
    <w:rsid w:val="00325A57"/>
    <w:rsid w:val="003268A4"/>
    <w:rsid w:val="0034102B"/>
    <w:rsid w:val="00342495"/>
    <w:rsid w:val="003445E9"/>
    <w:rsid w:val="00355765"/>
    <w:rsid w:val="00372771"/>
    <w:rsid w:val="00377316"/>
    <w:rsid w:val="003812ED"/>
    <w:rsid w:val="003B2DB1"/>
    <w:rsid w:val="003C00EF"/>
    <w:rsid w:val="003C7636"/>
    <w:rsid w:val="003D1082"/>
    <w:rsid w:val="003D18F9"/>
    <w:rsid w:val="003D1F96"/>
    <w:rsid w:val="003D2C6C"/>
    <w:rsid w:val="003D4683"/>
    <w:rsid w:val="003E586C"/>
    <w:rsid w:val="003F773E"/>
    <w:rsid w:val="00407298"/>
    <w:rsid w:val="004076EE"/>
    <w:rsid w:val="0043041C"/>
    <w:rsid w:val="00434E6B"/>
    <w:rsid w:val="00440E2B"/>
    <w:rsid w:val="004611E9"/>
    <w:rsid w:val="00463A63"/>
    <w:rsid w:val="00466026"/>
    <w:rsid w:val="00471188"/>
    <w:rsid w:val="004714CD"/>
    <w:rsid w:val="0047661B"/>
    <w:rsid w:val="00483970"/>
    <w:rsid w:val="004A3715"/>
    <w:rsid w:val="004A3B96"/>
    <w:rsid w:val="004B17AA"/>
    <w:rsid w:val="004B3EC2"/>
    <w:rsid w:val="004B6D2A"/>
    <w:rsid w:val="004C1A44"/>
    <w:rsid w:val="004C2E01"/>
    <w:rsid w:val="004C2F9A"/>
    <w:rsid w:val="004C776C"/>
    <w:rsid w:val="004E30CE"/>
    <w:rsid w:val="004E551C"/>
    <w:rsid w:val="004E7185"/>
    <w:rsid w:val="004F1255"/>
    <w:rsid w:val="00506A3D"/>
    <w:rsid w:val="00511DA9"/>
    <w:rsid w:val="00516958"/>
    <w:rsid w:val="00525D98"/>
    <w:rsid w:val="00530F4C"/>
    <w:rsid w:val="005352F7"/>
    <w:rsid w:val="00540C39"/>
    <w:rsid w:val="00553D2E"/>
    <w:rsid w:val="00564981"/>
    <w:rsid w:val="00574E8B"/>
    <w:rsid w:val="005904AD"/>
    <w:rsid w:val="00590F13"/>
    <w:rsid w:val="00597292"/>
    <w:rsid w:val="005B7DB2"/>
    <w:rsid w:val="005C5028"/>
    <w:rsid w:val="005D52D3"/>
    <w:rsid w:val="005D5B3C"/>
    <w:rsid w:val="005E4090"/>
    <w:rsid w:val="005E4968"/>
    <w:rsid w:val="005E749E"/>
    <w:rsid w:val="005F36D0"/>
    <w:rsid w:val="005F659C"/>
    <w:rsid w:val="005F7A3D"/>
    <w:rsid w:val="00611E42"/>
    <w:rsid w:val="00612521"/>
    <w:rsid w:val="006154CC"/>
    <w:rsid w:val="00615784"/>
    <w:rsid w:val="00615C7B"/>
    <w:rsid w:val="00621D31"/>
    <w:rsid w:val="00646347"/>
    <w:rsid w:val="00660352"/>
    <w:rsid w:val="0066326C"/>
    <w:rsid w:val="00680494"/>
    <w:rsid w:val="00680CB8"/>
    <w:rsid w:val="00682A8D"/>
    <w:rsid w:val="00685A05"/>
    <w:rsid w:val="006963D1"/>
    <w:rsid w:val="006A5FC4"/>
    <w:rsid w:val="006A7215"/>
    <w:rsid w:val="006B49CD"/>
    <w:rsid w:val="006C1893"/>
    <w:rsid w:val="006C2C03"/>
    <w:rsid w:val="006E048D"/>
    <w:rsid w:val="006F3C7E"/>
    <w:rsid w:val="006F4A07"/>
    <w:rsid w:val="0070225A"/>
    <w:rsid w:val="00726CDE"/>
    <w:rsid w:val="00731AEA"/>
    <w:rsid w:val="007469FD"/>
    <w:rsid w:val="007643D3"/>
    <w:rsid w:val="00764AE0"/>
    <w:rsid w:val="007753D6"/>
    <w:rsid w:val="00780FAC"/>
    <w:rsid w:val="007841DF"/>
    <w:rsid w:val="007905F0"/>
    <w:rsid w:val="007A20EF"/>
    <w:rsid w:val="007A3041"/>
    <w:rsid w:val="007C5EFC"/>
    <w:rsid w:val="007D7437"/>
    <w:rsid w:val="007E2F8D"/>
    <w:rsid w:val="007F1865"/>
    <w:rsid w:val="00803531"/>
    <w:rsid w:val="00803DFA"/>
    <w:rsid w:val="00806B97"/>
    <w:rsid w:val="00811D80"/>
    <w:rsid w:val="00820EF1"/>
    <w:rsid w:val="00824EEC"/>
    <w:rsid w:val="00826860"/>
    <w:rsid w:val="0084561A"/>
    <w:rsid w:val="0084790C"/>
    <w:rsid w:val="00852B1A"/>
    <w:rsid w:val="008545D3"/>
    <w:rsid w:val="00860CAA"/>
    <w:rsid w:val="008638B7"/>
    <w:rsid w:val="00864422"/>
    <w:rsid w:val="00871713"/>
    <w:rsid w:val="00875C8F"/>
    <w:rsid w:val="00876A07"/>
    <w:rsid w:val="008B0CB4"/>
    <w:rsid w:val="008C1A3D"/>
    <w:rsid w:val="008C7588"/>
    <w:rsid w:val="008D40BE"/>
    <w:rsid w:val="008E74DC"/>
    <w:rsid w:val="008F2951"/>
    <w:rsid w:val="008F2FA9"/>
    <w:rsid w:val="008F7E0E"/>
    <w:rsid w:val="009017D1"/>
    <w:rsid w:val="00913FB8"/>
    <w:rsid w:val="00920E99"/>
    <w:rsid w:val="00921415"/>
    <w:rsid w:val="009263E8"/>
    <w:rsid w:val="009310E2"/>
    <w:rsid w:val="00933C64"/>
    <w:rsid w:val="00942E49"/>
    <w:rsid w:val="00951F61"/>
    <w:rsid w:val="00973B47"/>
    <w:rsid w:val="009874CE"/>
    <w:rsid w:val="009B19B6"/>
    <w:rsid w:val="009B6F70"/>
    <w:rsid w:val="009C0195"/>
    <w:rsid w:val="009E03FE"/>
    <w:rsid w:val="009F68C2"/>
    <w:rsid w:val="00A11A11"/>
    <w:rsid w:val="00A26942"/>
    <w:rsid w:val="00A31313"/>
    <w:rsid w:val="00A352EF"/>
    <w:rsid w:val="00A63B50"/>
    <w:rsid w:val="00A722E5"/>
    <w:rsid w:val="00A82042"/>
    <w:rsid w:val="00AA552B"/>
    <w:rsid w:val="00AB5B24"/>
    <w:rsid w:val="00AD19DB"/>
    <w:rsid w:val="00AD2C98"/>
    <w:rsid w:val="00AE6B64"/>
    <w:rsid w:val="00AE75C2"/>
    <w:rsid w:val="00AF478E"/>
    <w:rsid w:val="00B06F9C"/>
    <w:rsid w:val="00B16F7B"/>
    <w:rsid w:val="00B1771A"/>
    <w:rsid w:val="00B22700"/>
    <w:rsid w:val="00B331BB"/>
    <w:rsid w:val="00B34048"/>
    <w:rsid w:val="00B449BD"/>
    <w:rsid w:val="00B46D3F"/>
    <w:rsid w:val="00B475B6"/>
    <w:rsid w:val="00B62507"/>
    <w:rsid w:val="00B66902"/>
    <w:rsid w:val="00B74E69"/>
    <w:rsid w:val="00B764BD"/>
    <w:rsid w:val="00B977D9"/>
    <w:rsid w:val="00BA26A3"/>
    <w:rsid w:val="00BB0DA3"/>
    <w:rsid w:val="00BB723B"/>
    <w:rsid w:val="00BC6101"/>
    <w:rsid w:val="00BC704C"/>
    <w:rsid w:val="00BE1EE2"/>
    <w:rsid w:val="00BF1176"/>
    <w:rsid w:val="00BF176A"/>
    <w:rsid w:val="00BF2EEC"/>
    <w:rsid w:val="00C22D7A"/>
    <w:rsid w:val="00C2529B"/>
    <w:rsid w:val="00C34587"/>
    <w:rsid w:val="00C35A56"/>
    <w:rsid w:val="00C61859"/>
    <w:rsid w:val="00C802DB"/>
    <w:rsid w:val="00C83312"/>
    <w:rsid w:val="00CA03C7"/>
    <w:rsid w:val="00CA15A1"/>
    <w:rsid w:val="00CA4F17"/>
    <w:rsid w:val="00CA580A"/>
    <w:rsid w:val="00CC44B1"/>
    <w:rsid w:val="00CC637F"/>
    <w:rsid w:val="00CD5D43"/>
    <w:rsid w:val="00CD7954"/>
    <w:rsid w:val="00CE2129"/>
    <w:rsid w:val="00CF2AB3"/>
    <w:rsid w:val="00CF6038"/>
    <w:rsid w:val="00D10880"/>
    <w:rsid w:val="00D2476F"/>
    <w:rsid w:val="00D641E1"/>
    <w:rsid w:val="00D642E2"/>
    <w:rsid w:val="00D64B64"/>
    <w:rsid w:val="00D65A4B"/>
    <w:rsid w:val="00D65D1F"/>
    <w:rsid w:val="00D676C8"/>
    <w:rsid w:val="00D72131"/>
    <w:rsid w:val="00D761DC"/>
    <w:rsid w:val="00D76F78"/>
    <w:rsid w:val="00D84264"/>
    <w:rsid w:val="00D94CCC"/>
    <w:rsid w:val="00D96542"/>
    <w:rsid w:val="00D97DE0"/>
    <w:rsid w:val="00DA0B58"/>
    <w:rsid w:val="00DA2095"/>
    <w:rsid w:val="00DA62F9"/>
    <w:rsid w:val="00DB2C7B"/>
    <w:rsid w:val="00DB3491"/>
    <w:rsid w:val="00DC29CB"/>
    <w:rsid w:val="00DC461C"/>
    <w:rsid w:val="00DE02D2"/>
    <w:rsid w:val="00DE114D"/>
    <w:rsid w:val="00DE6033"/>
    <w:rsid w:val="00E02537"/>
    <w:rsid w:val="00E03ABB"/>
    <w:rsid w:val="00E03AE7"/>
    <w:rsid w:val="00E10D7C"/>
    <w:rsid w:val="00E14DEC"/>
    <w:rsid w:val="00E211CE"/>
    <w:rsid w:val="00E24E22"/>
    <w:rsid w:val="00E67ED2"/>
    <w:rsid w:val="00EA63CE"/>
    <w:rsid w:val="00EB2841"/>
    <w:rsid w:val="00EB2B33"/>
    <w:rsid w:val="00EB39D2"/>
    <w:rsid w:val="00EB560D"/>
    <w:rsid w:val="00EB690E"/>
    <w:rsid w:val="00ED318A"/>
    <w:rsid w:val="00ED7176"/>
    <w:rsid w:val="00EE60C4"/>
    <w:rsid w:val="00EE77C0"/>
    <w:rsid w:val="00EF4FF8"/>
    <w:rsid w:val="00F0148B"/>
    <w:rsid w:val="00F027FB"/>
    <w:rsid w:val="00F03A08"/>
    <w:rsid w:val="00F13876"/>
    <w:rsid w:val="00F609C2"/>
    <w:rsid w:val="00F73E1C"/>
    <w:rsid w:val="00F90B4C"/>
    <w:rsid w:val="00F95DFF"/>
    <w:rsid w:val="00FA0E47"/>
    <w:rsid w:val="00FB1A2C"/>
    <w:rsid w:val="00FE1C05"/>
    <w:rsid w:val="00FF074E"/>
    <w:rsid w:val="00FF3D13"/>
    <w:rsid w:val="00FF48DC"/>
    <w:rsid w:val="00FF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69281D"/>
  <w15:chartTrackingRefBased/>
  <w15:docId w15:val="{C8C08123-E765-4255-B18D-7DA97953C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0D1452"/>
    <w:pPr>
      <w:spacing w:after="0" w:line="240" w:lineRule="auto"/>
      <w:ind w:left="720"/>
    </w:pPr>
    <w:rPr>
      <w:rFonts w:ascii="Calibri" w:hAnsi="Calibri" w:cs="Calibri"/>
    </w:rPr>
  </w:style>
  <w:style w:type="paragraph" w:styleId="Revisjon">
    <w:name w:val="Revision"/>
    <w:hidden/>
    <w:uiPriority w:val="99"/>
    <w:semiHidden/>
    <w:rsid w:val="007753D6"/>
    <w:pPr>
      <w:spacing w:after="0" w:line="240" w:lineRule="auto"/>
    </w:pPr>
  </w:style>
  <w:style w:type="character" w:styleId="Merknadsreferanse">
    <w:name w:val="annotation reference"/>
    <w:basedOn w:val="Standardskriftforavsnitt"/>
    <w:uiPriority w:val="99"/>
    <w:semiHidden/>
    <w:unhideWhenUsed/>
    <w:rsid w:val="009B19B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9B19B6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9B19B6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B19B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B19B6"/>
    <w:rPr>
      <w:b/>
      <w:bCs/>
      <w:sz w:val="20"/>
      <w:szCs w:val="20"/>
    </w:rPr>
  </w:style>
  <w:style w:type="paragraph" w:styleId="Ingenmellomrom">
    <w:name w:val="No Spacing"/>
    <w:uiPriority w:val="1"/>
    <w:qFormat/>
    <w:rsid w:val="00D65D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1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61</Words>
  <Characters>8143</Characters>
  <Application>Microsoft Office Word</Application>
  <DocSecurity>0</DocSecurity>
  <Lines>626</Lines>
  <Paragraphs>52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 Ueland</dc:creator>
  <cp:keywords/>
  <dc:description/>
  <cp:lastModifiedBy>Anders Benjamin Kildal</cp:lastModifiedBy>
  <cp:revision>2</cp:revision>
  <dcterms:created xsi:type="dcterms:W3CDTF">2026-02-25T01:21:00Z</dcterms:created>
  <dcterms:modified xsi:type="dcterms:W3CDTF">2026-02-25T01:21:00Z</dcterms:modified>
</cp:coreProperties>
</file>